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E3BB9" w14:textId="2C9680A3" w:rsidR="00A14448" w:rsidRPr="00A14448" w:rsidRDefault="00870EA3" w:rsidP="00A14448">
      <w:pPr>
        <w:rPr>
          <w:b/>
        </w:rPr>
      </w:pPr>
      <w:r>
        <w:rPr>
          <w:b/>
        </w:rPr>
        <w:t>S</w:t>
      </w:r>
      <w:r w:rsidR="00A14448" w:rsidRPr="00A14448">
        <w:rPr>
          <w:b/>
        </w:rPr>
        <w:t>2</w:t>
      </w:r>
      <w:r>
        <w:rPr>
          <w:b/>
        </w:rPr>
        <w:t xml:space="preserve"> Table</w:t>
      </w:r>
      <w:r w:rsidR="00A14448" w:rsidRPr="00A14448">
        <w:rPr>
          <w:b/>
        </w:rPr>
        <w:t xml:space="preserve">. Cryo-EM data collection, </w:t>
      </w:r>
      <w:proofErr w:type="gramStart"/>
      <w:r w:rsidR="00A14448" w:rsidRPr="00A14448">
        <w:rPr>
          <w:b/>
        </w:rPr>
        <w:t>refinement</w:t>
      </w:r>
      <w:proofErr w:type="gramEnd"/>
      <w:r w:rsidR="00A14448" w:rsidRPr="00A14448">
        <w:rPr>
          <w:b/>
        </w:rPr>
        <w:t xml:space="preserve"> and validation statistics</w:t>
      </w:r>
    </w:p>
    <w:p w14:paraId="5965E5F2" w14:textId="77777777" w:rsidR="00A14448" w:rsidRPr="0083610C" w:rsidRDefault="00A14448" w:rsidP="00A14448"/>
    <w:tbl>
      <w:tblPr>
        <w:tblW w:w="5294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115"/>
        <w:gridCol w:w="2179"/>
      </w:tblGrid>
      <w:tr w:rsidR="00A14448" w:rsidRPr="0083610C" w14:paraId="6CA8A832" w14:textId="77777777" w:rsidTr="00A14448">
        <w:trPr>
          <w:trHeight w:val="838"/>
          <w:jc w:val="center"/>
        </w:trPr>
        <w:tc>
          <w:tcPr>
            <w:tcW w:w="3115" w:type="dxa"/>
            <w:tcBorders>
              <w:bottom w:val="single" w:sz="6" w:space="0" w:color="008000"/>
            </w:tcBorders>
          </w:tcPr>
          <w:p w14:paraId="35336888" w14:textId="77777777" w:rsidR="00A14448" w:rsidRPr="0083610C" w:rsidRDefault="00A14448" w:rsidP="00AB3B8F">
            <w:pPr>
              <w:rPr>
                <w:sz w:val="20"/>
                <w:szCs w:val="20"/>
              </w:rPr>
            </w:pPr>
          </w:p>
        </w:tc>
        <w:tc>
          <w:tcPr>
            <w:tcW w:w="2179" w:type="dxa"/>
            <w:tcBorders>
              <w:bottom w:val="single" w:sz="6" w:space="0" w:color="008000"/>
            </w:tcBorders>
          </w:tcPr>
          <w:p w14:paraId="103DE74D" w14:textId="45044031" w:rsidR="00A14448" w:rsidRPr="00692080" w:rsidRDefault="001A063A" w:rsidP="00AB3B8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adD/IadE</w:t>
            </w:r>
            <w:r w:rsidR="00A14448" w:rsidRPr="00692080">
              <w:rPr>
                <w:color w:val="000000" w:themeColor="text1"/>
              </w:rPr>
              <w:t>-IAA</w:t>
            </w:r>
          </w:p>
          <w:p w14:paraId="31DF29CC" w14:textId="77777777" w:rsidR="00A14448" w:rsidRPr="00692080" w:rsidRDefault="00A14448" w:rsidP="00AB3B8F">
            <w:pPr>
              <w:rPr>
                <w:color w:val="000000" w:themeColor="text1"/>
              </w:rPr>
            </w:pPr>
            <w:r w:rsidRPr="00692080">
              <w:rPr>
                <w:color w:val="000000" w:themeColor="text1"/>
              </w:rPr>
              <w:t>(EMD-34443</w:t>
            </w:r>
          </w:p>
          <w:p w14:paraId="5953531F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692080">
              <w:rPr>
                <w:color w:val="000000" w:themeColor="text1"/>
              </w:rPr>
              <w:t>PDB: 8H2T)</w:t>
            </w:r>
          </w:p>
        </w:tc>
      </w:tr>
      <w:tr w:rsidR="00A14448" w:rsidRPr="0083610C" w14:paraId="33094F87" w14:textId="77777777" w:rsidTr="00A14448">
        <w:trPr>
          <w:trHeight w:val="543"/>
          <w:jc w:val="center"/>
        </w:trPr>
        <w:tc>
          <w:tcPr>
            <w:tcW w:w="3115" w:type="dxa"/>
            <w:tcBorders>
              <w:top w:val="single" w:sz="6" w:space="0" w:color="008000"/>
            </w:tcBorders>
          </w:tcPr>
          <w:p w14:paraId="1D498180" w14:textId="77777777" w:rsidR="00A14448" w:rsidRPr="0083610C" w:rsidRDefault="00A14448" w:rsidP="00AB3B8F">
            <w:pPr>
              <w:rPr>
                <w:b/>
                <w:bCs/>
                <w:sz w:val="20"/>
                <w:szCs w:val="20"/>
              </w:rPr>
            </w:pPr>
            <w:r w:rsidRPr="0083610C"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2179" w:type="dxa"/>
            <w:tcBorders>
              <w:top w:val="single" w:sz="6" w:space="0" w:color="008000"/>
            </w:tcBorders>
          </w:tcPr>
          <w:p w14:paraId="27F9BE61" w14:textId="77777777" w:rsidR="00A14448" w:rsidRPr="0083610C" w:rsidRDefault="00A14448" w:rsidP="00AB3B8F">
            <w:pPr>
              <w:rPr>
                <w:sz w:val="20"/>
                <w:szCs w:val="20"/>
              </w:rPr>
            </w:pPr>
          </w:p>
        </w:tc>
      </w:tr>
      <w:tr w:rsidR="00A14448" w:rsidRPr="0083610C" w14:paraId="564913D9" w14:textId="77777777" w:rsidTr="00A14448">
        <w:trPr>
          <w:trHeight w:val="278"/>
          <w:jc w:val="center"/>
        </w:trPr>
        <w:tc>
          <w:tcPr>
            <w:tcW w:w="3115" w:type="dxa"/>
          </w:tcPr>
          <w:p w14:paraId="073CC20B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>Magnification</w:t>
            </w:r>
          </w:p>
        </w:tc>
        <w:tc>
          <w:tcPr>
            <w:tcW w:w="2179" w:type="dxa"/>
          </w:tcPr>
          <w:p w14:paraId="40ECC4DC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  <w:r w:rsidRPr="0083610C">
              <w:rPr>
                <w:sz w:val="20"/>
                <w:szCs w:val="20"/>
              </w:rPr>
              <w:t>,000</w:t>
            </w:r>
          </w:p>
        </w:tc>
      </w:tr>
      <w:tr w:rsidR="00A14448" w:rsidRPr="0083610C" w14:paraId="61DE9687" w14:textId="77777777" w:rsidTr="00A14448">
        <w:trPr>
          <w:trHeight w:val="25"/>
          <w:jc w:val="center"/>
        </w:trPr>
        <w:tc>
          <w:tcPr>
            <w:tcW w:w="3115" w:type="dxa"/>
          </w:tcPr>
          <w:p w14:paraId="4C8B4333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>Voltage (kV)</w:t>
            </w:r>
          </w:p>
        </w:tc>
        <w:tc>
          <w:tcPr>
            <w:tcW w:w="2179" w:type="dxa"/>
          </w:tcPr>
          <w:p w14:paraId="159DCD6D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>300</w:t>
            </w:r>
          </w:p>
        </w:tc>
      </w:tr>
      <w:tr w:rsidR="00A14448" w:rsidRPr="0083610C" w14:paraId="332F2554" w14:textId="77777777" w:rsidTr="00A14448">
        <w:trPr>
          <w:trHeight w:val="25"/>
          <w:jc w:val="center"/>
        </w:trPr>
        <w:tc>
          <w:tcPr>
            <w:tcW w:w="3115" w:type="dxa"/>
          </w:tcPr>
          <w:p w14:paraId="3341A145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bCs/>
                <w:iCs/>
                <w:sz w:val="20"/>
                <w:szCs w:val="20"/>
              </w:rPr>
              <w:t>Electron exposure (e</w:t>
            </w:r>
            <w:r w:rsidRPr="0083610C">
              <w:rPr>
                <w:bCs/>
                <w:iCs/>
                <w:sz w:val="20"/>
                <w:szCs w:val="20"/>
                <w:vertAlign w:val="superscript"/>
              </w:rPr>
              <w:t>–</w:t>
            </w:r>
            <w:r w:rsidRPr="0083610C">
              <w:rPr>
                <w:bCs/>
                <w:iCs/>
                <w:sz w:val="20"/>
                <w:szCs w:val="20"/>
              </w:rPr>
              <w:t>/Å</w:t>
            </w:r>
            <w:r w:rsidRPr="0083610C"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 w:rsidRPr="0083610C"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179" w:type="dxa"/>
          </w:tcPr>
          <w:p w14:paraId="77D4A0F1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>54</w:t>
            </w:r>
          </w:p>
        </w:tc>
      </w:tr>
      <w:tr w:rsidR="00A14448" w:rsidRPr="0083610C" w14:paraId="6B838028" w14:textId="77777777" w:rsidTr="00A14448">
        <w:trPr>
          <w:trHeight w:val="25"/>
          <w:jc w:val="center"/>
        </w:trPr>
        <w:tc>
          <w:tcPr>
            <w:tcW w:w="3115" w:type="dxa"/>
          </w:tcPr>
          <w:p w14:paraId="32B7D105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>Defocus range (μm)</w:t>
            </w:r>
          </w:p>
        </w:tc>
        <w:tc>
          <w:tcPr>
            <w:tcW w:w="2179" w:type="dxa"/>
          </w:tcPr>
          <w:p w14:paraId="50DA8DEC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 to -2.2</w:t>
            </w:r>
          </w:p>
        </w:tc>
      </w:tr>
      <w:tr w:rsidR="00A14448" w:rsidRPr="0083610C" w14:paraId="7AE13062" w14:textId="77777777" w:rsidTr="00A14448">
        <w:trPr>
          <w:trHeight w:val="25"/>
          <w:jc w:val="center"/>
        </w:trPr>
        <w:tc>
          <w:tcPr>
            <w:tcW w:w="3115" w:type="dxa"/>
          </w:tcPr>
          <w:p w14:paraId="2ED86E2D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>Pixel size (Å)</w:t>
            </w:r>
          </w:p>
        </w:tc>
        <w:tc>
          <w:tcPr>
            <w:tcW w:w="2179" w:type="dxa"/>
          </w:tcPr>
          <w:p w14:paraId="400780B3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A14448" w:rsidRPr="0083610C" w14:paraId="25A02557" w14:textId="77777777" w:rsidTr="00A14448">
        <w:trPr>
          <w:trHeight w:val="25"/>
          <w:jc w:val="center"/>
        </w:trPr>
        <w:tc>
          <w:tcPr>
            <w:tcW w:w="3115" w:type="dxa"/>
          </w:tcPr>
          <w:p w14:paraId="2C0A2C3E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>Symmetry imposed</w:t>
            </w:r>
          </w:p>
        </w:tc>
        <w:tc>
          <w:tcPr>
            <w:tcW w:w="2179" w:type="dxa"/>
          </w:tcPr>
          <w:p w14:paraId="1D501E1E" w14:textId="77777777" w:rsidR="00A14448" w:rsidRPr="0083610C" w:rsidRDefault="00A14448" w:rsidP="00AB3B8F">
            <w:pPr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C</w:t>
            </w:r>
            <w:r w:rsidRPr="00562061">
              <w:rPr>
                <w:iCs/>
                <w:sz w:val="20"/>
                <w:szCs w:val="20"/>
              </w:rPr>
              <w:t>3</w:t>
            </w:r>
          </w:p>
        </w:tc>
      </w:tr>
      <w:tr w:rsidR="00A14448" w:rsidRPr="0083610C" w14:paraId="770AE88D" w14:textId="77777777" w:rsidTr="00A14448">
        <w:trPr>
          <w:trHeight w:val="25"/>
          <w:jc w:val="center"/>
        </w:trPr>
        <w:tc>
          <w:tcPr>
            <w:tcW w:w="3115" w:type="dxa"/>
          </w:tcPr>
          <w:p w14:paraId="0BC5362D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2179" w:type="dxa"/>
          </w:tcPr>
          <w:p w14:paraId="27BC1F56" w14:textId="77777777" w:rsidR="00A14448" w:rsidRPr="00483A8F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562061">
              <w:rPr>
                <w:color w:val="000000" w:themeColor="text1"/>
                <w:sz w:val="20"/>
                <w:szCs w:val="20"/>
              </w:rPr>
              <w:t>2,449,056</w:t>
            </w:r>
          </w:p>
        </w:tc>
      </w:tr>
      <w:tr w:rsidR="00A14448" w:rsidRPr="0083610C" w14:paraId="4329446B" w14:textId="77777777" w:rsidTr="00A14448">
        <w:trPr>
          <w:trHeight w:val="25"/>
          <w:jc w:val="center"/>
        </w:trPr>
        <w:tc>
          <w:tcPr>
            <w:tcW w:w="3115" w:type="dxa"/>
          </w:tcPr>
          <w:p w14:paraId="78885FE8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2179" w:type="dxa"/>
          </w:tcPr>
          <w:p w14:paraId="22D43CB2" w14:textId="77777777" w:rsidR="00A14448" w:rsidRPr="00483A8F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,000,245</w:t>
            </w:r>
          </w:p>
        </w:tc>
      </w:tr>
      <w:tr w:rsidR="00A14448" w:rsidRPr="0083610C" w14:paraId="0EB8BA01" w14:textId="77777777" w:rsidTr="00A14448">
        <w:trPr>
          <w:trHeight w:val="25"/>
          <w:jc w:val="center"/>
        </w:trPr>
        <w:tc>
          <w:tcPr>
            <w:tcW w:w="3115" w:type="dxa"/>
          </w:tcPr>
          <w:p w14:paraId="213288DA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>Map resolution (Å)</w:t>
            </w:r>
          </w:p>
        </w:tc>
        <w:tc>
          <w:tcPr>
            <w:tcW w:w="2179" w:type="dxa"/>
          </w:tcPr>
          <w:p w14:paraId="2AB8CDB7" w14:textId="77777777" w:rsidR="00A14448" w:rsidRPr="00483A8F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9</w:t>
            </w:r>
          </w:p>
        </w:tc>
      </w:tr>
      <w:tr w:rsidR="00A14448" w:rsidRPr="0083610C" w14:paraId="13ACC9CF" w14:textId="77777777" w:rsidTr="00A14448">
        <w:trPr>
          <w:trHeight w:val="25"/>
          <w:jc w:val="center"/>
        </w:trPr>
        <w:tc>
          <w:tcPr>
            <w:tcW w:w="3115" w:type="dxa"/>
          </w:tcPr>
          <w:p w14:paraId="5FC467A4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 xml:space="preserve">    FSC threshold</w:t>
            </w:r>
          </w:p>
        </w:tc>
        <w:tc>
          <w:tcPr>
            <w:tcW w:w="2179" w:type="dxa"/>
          </w:tcPr>
          <w:p w14:paraId="0CC8F006" w14:textId="77777777" w:rsidR="00A14448" w:rsidRPr="00483A8F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483A8F">
              <w:rPr>
                <w:color w:val="000000" w:themeColor="text1"/>
                <w:sz w:val="20"/>
                <w:szCs w:val="20"/>
              </w:rPr>
              <w:t>0.143</w:t>
            </w:r>
          </w:p>
        </w:tc>
      </w:tr>
      <w:tr w:rsidR="00A14448" w:rsidRPr="0083610C" w14:paraId="52290C49" w14:textId="77777777" w:rsidTr="00A14448">
        <w:trPr>
          <w:trHeight w:val="25"/>
          <w:jc w:val="center"/>
        </w:trPr>
        <w:tc>
          <w:tcPr>
            <w:tcW w:w="3115" w:type="dxa"/>
          </w:tcPr>
          <w:p w14:paraId="66C6C371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>Map resolution range (Å)</w:t>
            </w:r>
          </w:p>
        </w:tc>
        <w:tc>
          <w:tcPr>
            <w:tcW w:w="2179" w:type="dxa"/>
          </w:tcPr>
          <w:p w14:paraId="7244BD8F" w14:textId="77777777" w:rsidR="00A14448" w:rsidRPr="00483A8F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2.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83610C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3.5</w:t>
            </w:r>
          </w:p>
        </w:tc>
      </w:tr>
      <w:tr w:rsidR="00A14448" w:rsidRPr="0083610C" w14:paraId="72898DBD" w14:textId="77777777" w:rsidTr="00A14448">
        <w:trPr>
          <w:trHeight w:val="25"/>
          <w:jc w:val="center"/>
        </w:trPr>
        <w:tc>
          <w:tcPr>
            <w:tcW w:w="3115" w:type="dxa"/>
          </w:tcPr>
          <w:p w14:paraId="0BC937BF" w14:textId="77777777" w:rsidR="00A14448" w:rsidRPr="0083610C" w:rsidRDefault="00A14448" w:rsidP="00AB3B8F">
            <w:pPr>
              <w:rPr>
                <w:sz w:val="20"/>
                <w:szCs w:val="20"/>
              </w:rPr>
            </w:pPr>
          </w:p>
        </w:tc>
        <w:tc>
          <w:tcPr>
            <w:tcW w:w="2179" w:type="dxa"/>
          </w:tcPr>
          <w:p w14:paraId="416C4B17" w14:textId="77777777" w:rsidR="00A14448" w:rsidRPr="0083610C" w:rsidRDefault="00A14448" w:rsidP="00AB3B8F">
            <w:pPr>
              <w:rPr>
                <w:sz w:val="20"/>
                <w:szCs w:val="20"/>
              </w:rPr>
            </w:pPr>
          </w:p>
        </w:tc>
      </w:tr>
      <w:tr w:rsidR="00A14448" w:rsidRPr="0083610C" w14:paraId="09F4AA79" w14:textId="77777777" w:rsidTr="00A14448">
        <w:trPr>
          <w:trHeight w:val="278"/>
          <w:jc w:val="center"/>
        </w:trPr>
        <w:tc>
          <w:tcPr>
            <w:tcW w:w="3115" w:type="dxa"/>
          </w:tcPr>
          <w:p w14:paraId="220F8A71" w14:textId="77777777" w:rsidR="00A14448" w:rsidRPr="0083610C" w:rsidRDefault="00A14448" w:rsidP="00AB3B8F">
            <w:pPr>
              <w:rPr>
                <w:b/>
                <w:bCs/>
                <w:sz w:val="20"/>
                <w:szCs w:val="20"/>
              </w:rPr>
            </w:pPr>
            <w:r w:rsidRPr="0083610C"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179" w:type="dxa"/>
          </w:tcPr>
          <w:p w14:paraId="493ED16A" w14:textId="77777777" w:rsidR="00A14448" w:rsidRPr="0083610C" w:rsidRDefault="00A14448" w:rsidP="00AB3B8F">
            <w:pPr>
              <w:rPr>
                <w:sz w:val="20"/>
                <w:szCs w:val="20"/>
              </w:rPr>
            </w:pPr>
          </w:p>
        </w:tc>
      </w:tr>
      <w:tr w:rsidR="00A14448" w:rsidRPr="0083610C" w14:paraId="1E15C562" w14:textId="77777777" w:rsidTr="00A14448">
        <w:trPr>
          <w:trHeight w:val="263"/>
          <w:jc w:val="center"/>
        </w:trPr>
        <w:tc>
          <w:tcPr>
            <w:tcW w:w="3115" w:type="dxa"/>
          </w:tcPr>
          <w:p w14:paraId="0A3CAB11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 xml:space="preserve">Initial model used </w:t>
            </w:r>
          </w:p>
        </w:tc>
        <w:tc>
          <w:tcPr>
            <w:tcW w:w="2179" w:type="dxa"/>
          </w:tcPr>
          <w:p w14:paraId="547B6D1D" w14:textId="77777777" w:rsidR="00A14448" w:rsidRPr="00562061" w:rsidRDefault="00A14448" w:rsidP="00AB3B8F">
            <w:pPr>
              <w:rPr>
                <w:color w:val="FF0000"/>
                <w:sz w:val="20"/>
                <w:szCs w:val="20"/>
                <w:highlight w:val="yellow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YLS</w:t>
            </w:r>
          </w:p>
        </w:tc>
      </w:tr>
      <w:tr w:rsidR="00A14448" w:rsidRPr="0083610C" w14:paraId="0BC42442" w14:textId="77777777" w:rsidTr="00A14448">
        <w:trPr>
          <w:trHeight w:val="310"/>
          <w:jc w:val="center"/>
        </w:trPr>
        <w:tc>
          <w:tcPr>
            <w:tcW w:w="3115" w:type="dxa"/>
          </w:tcPr>
          <w:p w14:paraId="4441FDE5" w14:textId="77777777" w:rsidR="00A14448" w:rsidRPr="00C655B6" w:rsidRDefault="00A14448" w:rsidP="00AB3B8F">
            <w:pPr>
              <w:rPr>
                <w:sz w:val="20"/>
                <w:szCs w:val="20"/>
              </w:rPr>
            </w:pPr>
            <w:r w:rsidRPr="00C655B6">
              <w:rPr>
                <w:sz w:val="20"/>
                <w:szCs w:val="20"/>
              </w:rPr>
              <w:t>Model resolution (Å)</w:t>
            </w:r>
          </w:p>
        </w:tc>
        <w:tc>
          <w:tcPr>
            <w:tcW w:w="2179" w:type="dxa"/>
          </w:tcPr>
          <w:p w14:paraId="32B603FF" w14:textId="77777777" w:rsidR="00A14448" w:rsidRPr="00562061" w:rsidRDefault="00A14448" w:rsidP="00AB3B8F">
            <w:pPr>
              <w:rPr>
                <w:color w:val="FF0000"/>
                <w:sz w:val="20"/>
                <w:szCs w:val="20"/>
              </w:rPr>
            </w:pPr>
            <w:r w:rsidRPr="00607B52">
              <w:rPr>
                <w:color w:val="000000" w:themeColor="text1"/>
                <w:sz w:val="20"/>
                <w:szCs w:val="20"/>
              </w:rPr>
              <w:t>3.0</w:t>
            </w:r>
          </w:p>
        </w:tc>
      </w:tr>
      <w:tr w:rsidR="00A14448" w:rsidRPr="00782FD2" w14:paraId="0395D86B" w14:textId="77777777" w:rsidTr="00A14448">
        <w:trPr>
          <w:trHeight w:val="278"/>
          <w:jc w:val="center"/>
        </w:trPr>
        <w:tc>
          <w:tcPr>
            <w:tcW w:w="3115" w:type="dxa"/>
          </w:tcPr>
          <w:p w14:paraId="7EAFAA8D" w14:textId="77777777" w:rsidR="00A14448" w:rsidRPr="00782FD2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782FD2">
              <w:rPr>
                <w:color w:val="000000" w:themeColor="text1"/>
                <w:sz w:val="20"/>
                <w:szCs w:val="20"/>
              </w:rPr>
              <w:t xml:space="preserve">    FSC threshold</w:t>
            </w:r>
          </w:p>
        </w:tc>
        <w:tc>
          <w:tcPr>
            <w:tcW w:w="2179" w:type="dxa"/>
          </w:tcPr>
          <w:p w14:paraId="342ED45E" w14:textId="77777777" w:rsidR="00A14448" w:rsidRPr="00562061" w:rsidRDefault="00A14448" w:rsidP="00AB3B8F">
            <w:pPr>
              <w:rPr>
                <w:color w:val="FF0000"/>
                <w:sz w:val="20"/>
                <w:szCs w:val="20"/>
              </w:rPr>
            </w:pPr>
            <w:r w:rsidRPr="00607B52">
              <w:rPr>
                <w:color w:val="000000" w:themeColor="text1"/>
                <w:sz w:val="20"/>
                <w:szCs w:val="20"/>
              </w:rPr>
              <w:t>0.5</w:t>
            </w:r>
          </w:p>
        </w:tc>
      </w:tr>
      <w:tr w:rsidR="00A14448" w:rsidRPr="00483A8F" w14:paraId="468C5CEC" w14:textId="77777777" w:rsidTr="00A14448">
        <w:trPr>
          <w:trHeight w:val="263"/>
          <w:jc w:val="center"/>
        </w:trPr>
        <w:tc>
          <w:tcPr>
            <w:tcW w:w="3115" w:type="dxa"/>
          </w:tcPr>
          <w:p w14:paraId="269C322D" w14:textId="77777777" w:rsidR="00A14448" w:rsidRPr="00483A8F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483A8F">
              <w:rPr>
                <w:color w:val="000000" w:themeColor="text1"/>
                <w:sz w:val="20"/>
                <w:szCs w:val="20"/>
              </w:rPr>
              <w:t>Model resolution range (Å)</w:t>
            </w:r>
          </w:p>
        </w:tc>
        <w:tc>
          <w:tcPr>
            <w:tcW w:w="2179" w:type="dxa"/>
          </w:tcPr>
          <w:p w14:paraId="513DAFC1" w14:textId="77777777" w:rsidR="00A14448" w:rsidRPr="00562061" w:rsidRDefault="00A14448" w:rsidP="00AB3B8F">
            <w:pPr>
              <w:rPr>
                <w:color w:val="FF0000"/>
                <w:sz w:val="20"/>
                <w:szCs w:val="20"/>
              </w:rPr>
            </w:pPr>
            <w:r w:rsidRPr="00607B52">
              <w:rPr>
                <w:color w:val="000000" w:themeColor="text1"/>
                <w:sz w:val="20"/>
                <w:szCs w:val="20"/>
              </w:rPr>
              <w:t>2.6 – 3.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A14448" w:rsidRPr="0083610C" w14:paraId="4C52331D" w14:textId="77777777" w:rsidTr="00A14448">
        <w:trPr>
          <w:trHeight w:val="278"/>
          <w:jc w:val="center"/>
        </w:trPr>
        <w:tc>
          <w:tcPr>
            <w:tcW w:w="3115" w:type="dxa"/>
          </w:tcPr>
          <w:p w14:paraId="11D5B376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iCs/>
                <w:sz w:val="20"/>
                <w:szCs w:val="20"/>
              </w:rPr>
              <w:t xml:space="preserve">Map sharpening </w:t>
            </w:r>
            <w:r w:rsidRPr="0083610C">
              <w:rPr>
                <w:i/>
                <w:iCs/>
                <w:sz w:val="20"/>
                <w:szCs w:val="20"/>
              </w:rPr>
              <w:t>B</w:t>
            </w:r>
            <w:r w:rsidRPr="0083610C">
              <w:rPr>
                <w:iCs/>
                <w:sz w:val="20"/>
                <w:szCs w:val="20"/>
              </w:rPr>
              <w:t xml:space="preserve"> factor (Å</w:t>
            </w:r>
            <w:r w:rsidRPr="0083610C">
              <w:rPr>
                <w:iCs/>
                <w:sz w:val="20"/>
                <w:szCs w:val="20"/>
                <w:vertAlign w:val="superscript"/>
              </w:rPr>
              <w:t>2</w:t>
            </w:r>
            <w:r w:rsidRPr="0083610C">
              <w:rPr>
                <w:sz w:val="20"/>
                <w:szCs w:val="20"/>
              </w:rPr>
              <w:t>)</w:t>
            </w:r>
          </w:p>
        </w:tc>
        <w:tc>
          <w:tcPr>
            <w:tcW w:w="2179" w:type="dxa"/>
          </w:tcPr>
          <w:p w14:paraId="4E5274A8" w14:textId="77777777" w:rsidR="00A14448" w:rsidRPr="00562061" w:rsidRDefault="00A14448" w:rsidP="00AB3B8F">
            <w:pPr>
              <w:rPr>
                <w:color w:val="FF0000"/>
                <w:sz w:val="20"/>
                <w:szCs w:val="20"/>
              </w:rPr>
            </w:pPr>
            <w:r w:rsidRPr="00607B52">
              <w:rPr>
                <w:color w:val="000000" w:themeColor="text1"/>
                <w:sz w:val="20"/>
                <w:szCs w:val="20"/>
              </w:rPr>
              <w:t>-97</w:t>
            </w:r>
          </w:p>
        </w:tc>
      </w:tr>
      <w:tr w:rsidR="00A14448" w:rsidRPr="0083610C" w14:paraId="39DDC043" w14:textId="77777777" w:rsidTr="00A14448">
        <w:trPr>
          <w:trHeight w:val="263"/>
          <w:jc w:val="center"/>
        </w:trPr>
        <w:tc>
          <w:tcPr>
            <w:tcW w:w="3115" w:type="dxa"/>
          </w:tcPr>
          <w:p w14:paraId="087FB076" w14:textId="77777777" w:rsidR="00A14448" w:rsidRPr="0083610C" w:rsidRDefault="00A14448" w:rsidP="00AB3B8F">
            <w:pPr>
              <w:rPr>
                <w:iCs/>
                <w:sz w:val="20"/>
                <w:szCs w:val="20"/>
              </w:rPr>
            </w:pPr>
            <w:r w:rsidRPr="0083610C">
              <w:rPr>
                <w:bCs/>
                <w:iCs/>
                <w:sz w:val="20"/>
                <w:szCs w:val="20"/>
              </w:rPr>
              <w:t>Model composition</w:t>
            </w:r>
          </w:p>
        </w:tc>
        <w:tc>
          <w:tcPr>
            <w:tcW w:w="2179" w:type="dxa"/>
          </w:tcPr>
          <w:p w14:paraId="25A158F0" w14:textId="77777777" w:rsidR="00A14448" w:rsidRPr="00562061" w:rsidRDefault="00A14448" w:rsidP="00AB3B8F">
            <w:pPr>
              <w:rPr>
                <w:color w:val="FF0000"/>
                <w:sz w:val="20"/>
                <w:szCs w:val="20"/>
              </w:rPr>
            </w:pPr>
          </w:p>
        </w:tc>
      </w:tr>
      <w:tr w:rsidR="00A14448" w:rsidRPr="0083610C" w14:paraId="3F73F903" w14:textId="77777777" w:rsidTr="00A14448">
        <w:trPr>
          <w:trHeight w:val="278"/>
          <w:jc w:val="center"/>
        </w:trPr>
        <w:tc>
          <w:tcPr>
            <w:tcW w:w="3115" w:type="dxa"/>
          </w:tcPr>
          <w:p w14:paraId="0B259259" w14:textId="77777777" w:rsidR="00A14448" w:rsidRPr="0083610C" w:rsidRDefault="00A14448" w:rsidP="00AB3B8F">
            <w:pPr>
              <w:rPr>
                <w:bCs/>
                <w:iCs/>
                <w:sz w:val="20"/>
                <w:szCs w:val="20"/>
              </w:rPr>
            </w:pPr>
            <w:r w:rsidRPr="0083610C">
              <w:rPr>
                <w:bCs/>
                <w:iCs/>
                <w:sz w:val="20"/>
                <w:szCs w:val="20"/>
              </w:rPr>
              <w:t xml:space="preserve">    Non-hydrogen atoms</w:t>
            </w:r>
          </w:p>
        </w:tc>
        <w:tc>
          <w:tcPr>
            <w:tcW w:w="2179" w:type="dxa"/>
          </w:tcPr>
          <w:p w14:paraId="3B6C292A" w14:textId="77777777" w:rsidR="00A14448" w:rsidRPr="00562061" w:rsidRDefault="00A14448" w:rsidP="00AB3B8F">
            <w:pPr>
              <w:rPr>
                <w:color w:val="FF0000"/>
                <w:sz w:val="20"/>
                <w:szCs w:val="20"/>
              </w:rPr>
            </w:pPr>
            <w:r w:rsidRPr="00607B52">
              <w:rPr>
                <w:color w:val="000000" w:themeColor="text1"/>
                <w:sz w:val="20"/>
                <w:szCs w:val="20"/>
              </w:rPr>
              <w:t>14364</w:t>
            </w:r>
          </w:p>
        </w:tc>
      </w:tr>
      <w:tr w:rsidR="00A14448" w:rsidRPr="0083610C" w14:paraId="49F887DB" w14:textId="77777777" w:rsidTr="00A14448">
        <w:trPr>
          <w:trHeight w:val="278"/>
          <w:jc w:val="center"/>
        </w:trPr>
        <w:tc>
          <w:tcPr>
            <w:tcW w:w="3115" w:type="dxa"/>
          </w:tcPr>
          <w:p w14:paraId="5F24D03D" w14:textId="77777777" w:rsidR="00A14448" w:rsidRPr="0083610C" w:rsidRDefault="00A14448" w:rsidP="00AB3B8F">
            <w:pPr>
              <w:rPr>
                <w:bCs/>
                <w:iCs/>
                <w:sz w:val="20"/>
                <w:szCs w:val="20"/>
              </w:rPr>
            </w:pPr>
            <w:r w:rsidRPr="0083610C">
              <w:rPr>
                <w:bCs/>
                <w:iCs/>
                <w:sz w:val="20"/>
                <w:szCs w:val="20"/>
              </w:rPr>
              <w:t xml:space="preserve">    Protein residues</w:t>
            </w:r>
          </w:p>
        </w:tc>
        <w:tc>
          <w:tcPr>
            <w:tcW w:w="2179" w:type="dxa"/>
          </w:tcPr>
          <w:p w14:paraId="2255A06F" w14:textId="77777777" w:rsidR="00A14448" w:rsidRPr="001E0378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1E0378">
              <w:rPr>
                <w:color w:val="000000" w:themeColor="text1"/>
                <w:sz w:val="20"/>
                <w:szCs w:val="20"/>
              </w:rPr>
              <w:t>1776</w:t>
            </w:r>
          </w:p>
        </w:tc>
      </w:tr>
      <w:tr w:rsidR="00A14448" w:rsidRPr="0083610C" w14:paraId="157E8C3F" w14:textId="77777777" w:rsidTr="00A14448">
        <w:trPr>
          <w:trHeight w:val="263"/>
          <w:jc w:val="center"/>
        </w:trPr>
        <w:tc>
          <w:tcPr>
            <w:tcW w:w="3115" w:type="dxa"/>
          </w:tcPr>
          <w:p w14:paraId="5E80CBFA" w14:textId="77777777" w:rsidR="00A14448" w:rsidRPr="0083610C" w:rsidRDefault="00A14448" w:rsidP="00AB3B8F">
            <w:pPr>
              <w:rPr>
                <w:bCs/>
                <w:iCs/>
                <w:sz w:val="20"/>
                <w:szCs w:val="20"/>
              </w:rPr>
            </w:pPr>
            <w:r w:rsidRPr="0083610C">
              <w:rPr>
                <w:bCs/>
                <w:iCs/>
                <w:sz w:val="20"/>
                <w:szCs w:val="20"/>
              </w:rPr>
              <w:t xml:space="preserve">    Ligands</w:t>
            </w:r>
          </w:p>
        </w:tc>
        <w:tc>
          <w:tcPr>
            <w:tcW w:w="2179" w:type="dxa"/>
          </w:tcPr>
          <w:p w14:paraId="0E1E137C" w14:textId="77777777" w:rsidR="00A14448" w:rsidRPr="001E0378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1E0378">
              <w:rPr>
                <w:color w:val="000000" w:themeColor="text1"/>
                <w:sz w:val="20"/>
                <w:szCs w:val="20"/>
              </w:rPr>
              <w:t>3 (FE)</w:t>
            </w:r>
          </w:p>
          <w:p w14:paraId="32DE3179" w14:textId="77777777" w:rsidR="00A14448" w:rsidRPr="001E0378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1E0378">
              <w:rPr>
                <w:color w:val="000000" w:themeColor="text1"/>
                <w:sz w:val="20"/>
                <w:szCs w:val="20"/>
              </w:rPr>
              <w:t>3 (FES)</w:t>
            </w:r>
          </w:p>
          <w:p w14:paraId="111CB5FE" w14:textId="77777777" w:rsidR="00A14448" w:rsidRPr="001E0378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1E0378">
              <w:rPr>
                <w:color w:val="000000" w:themeColor="text1"/>
                <w:sz w:val="20"/>
                <w:szCs w:val="20"/>
              </w:rPr>
              <w:t>3 (IAC)</w:t>
            </w:r>
          </w:p>
        </w:tc>
      </w:tr>
      <w:tr w:rsidR="00A14448" w:rsidRPr="0083610C" w14:paraId="4D6B27A0" w14:textId="77777777" w:rsidTr="00A14448">
        <w:trPr>
          <w:trHeight w:val="278"/>
          <w:jc w:val="center"/>
        </w:trPr>
        <w:tc>
          <w:tcPr>
            <w:tcW w:w="3115" w:type="dxa"/>
          </w:tcPr>
          <w:p w14:paraId="32D6FE7E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i/>
                <w:sz w:val="20"/>
                <w:szCs w:val="20"/>
              </w:rPr>
              <w:t>B</w:t>
            </w:r>
            <w:r w:rsidRPr="0083610C">
              <w:rPr>
                <w:sz w:val="20"/>
                <w:szCs w:val="20"/>
              </w:rPr>
              <w:t xml:space="preserve"> factors (Å</w:t>
            </w:r>
            <w:r w:rsidRPr="0083610C">
              <w:rPr>
                <w:sz w:val="20"/>
                <w:szCs w:val="20"/>
                <w:vertAlign w:val="superscript"/>
              </w:rPr>
              <w:t>2</w:t>
            </w:r>
            <w:r w:rsidRPr="0083610C">
              <w:rPr>
                <w:sz w:val="20"/>
                <w:szCs w:val="20"/>
              </w:rPr>
              <w:t>)</w:t>
            </w:r>
          </w:p>
        </w:tc>
        <w:tc>
          <w:tcPr>
            <w:tcW w:w="2179" w:type="dxa"/>
          </w:tcPr>
          <w:p w14:paraId="7CEDE4B0" w14:textId="77777777" w:rsidR="00A14448" w:rsidRPr="00562061" w:rsidRDefault="00A14448" w:rsidP="00AB3B8F">
            <w:pPr>
              <w:rPr>
                <w:color w:val="FF0000"/>
                <w:sz w:val="20"/>
                <w:szCs w:val="20"/>
              </w:rPr>
            </w:pPr>
          </w:p>
        </w:tc>
      </w:tr>
      <w:tr w:rsidR="00A14448" w:rsidRPr="0083610C" w14:paraId="1CE50E72" w14:textId="77777777" w:rsidTr="00A14448">
        <w:trPr>
          <w:trHeight w:val="278"/>
          <w:jc w:val="center"/>
        </w:trPr>
        <w:tc>
          <w:tcPr>
            <w:tcW w:w="3115" w:type="dxa"/>
          </w:tcPr>
          <w:p w14:paraId="22DC1059" w14:textId="77777777" w:rsidR="00A14448" w:rsidRPr="0083610C" w:rsidRDefault="00A14448" w:rsidP="00AB3B8F">
            <w:pPr>
              <w:rPr>
                <w:i/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2179" w:type="dxa"/>
          </w:tcPr>
          <w:p w14:paraId="6F6BFD65" w14:textId="77777777" w:rsidR="00A14448" w:rsidRPr="001E0378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1E0378">
              <w:rPr>
                <w:color w:val="000000" w:themeColor="text1"/>
                <w:sz w:val="20"/>
                <w:szCs w:val="20"/>
              </w:rPr>
              <w:t>96.46</w:t>
            </w:r>
          </w:p>
        </w:tc>
      </w:tr>
      <w:tr w:rsidR="00A14448" w:rsidRPr="0083610C" w14:paraId="40196FDC" w14:textId="77777777" w:rsidTr="00A14448">
        <w:trPr>
          <w:trHeight w:val="263"/>
          <w:jc w:val="center"/>
        </w:trPr>
        <w:tc>
          <w:tcPr>
            <w:tcW w:w="3115" w:type="dxa"/>
          </w:tcPr>
          <w:p w14:paraId="1A67DD8B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igands</w:t>
            </w:r>
          </w:p>
        </w:tc>
        <w:tc>
          <w:tcPr>
            <w:tcW w:w="2179" w:type="dxa"/>
          </w:tcPr>
          <w:p w14:paraId="1DAAE4D5" w14:textId="77777777" w:rsidR="00A14448" w:rsidRPr="001E0378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1E0378">
              <w:rPr>
                <w:color w:val="000000" w:themeColor="text1"/>
                <w:sz w:val="20"/>
                <w:szCs w:val="20"/>
              </w:rPr>
              <w:t>115.25</w:t>
            </w:r>
          </w:p>
        </w:tc>
      </w:tr>
      <w:tr w:rsidR="00A14448" w:rsidRPr="0083610C" w14:paraId="62FC09C4" w14:textId="77777777" w:rsidTr="00A14448">
        <w:trPr>
          <w:trHeight w:val="278"/>
          <w:jc w:val="center"/>
        </w:trPr>
        <w:tc>
          <w:tcPr>
            <w:tcW w:w="3115" w:type="dxa"/>
          </w:tcPr>
          <w:p w14:paraId="2AE51268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>R.m.s. deviations</w:t>
            </w:r>
          </w:p>
        </w:tc>
        <w:tc>
          <w:tcPr>
            <w:tcW w:w="2179" w:type="dxa"/>
          </w:tcPr>
          <w:p w14:paraId="30FFDE33" w14:textId="77777777" w:rsidR="00A14448" w:rsidRPr="001E0378" w:rsidRDefault="00A14448" w:rsidP="00AB3B8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14448" w:rsidRPr="0083610C" w14:paraId="102A299B" w14:textId="77777777" w:rsidTr="00A14448">
        <w:trPr>
          <w:trHeight w:val="263"/>
          <w:jc w:val="center"/>
        </w:trPr>
        <w:tc>
          <w:tcPr>
            <w:tcW w:w="3115" w:type="dxa"/>
          </w:tcPr>
          <w:p w14:paraId="7A0F89BA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 xml:space="preserve">    Bond lengths (Å)</w:t>
            </w:r>
          </w:p>
        </w:tc>
        <w:tc>
          <w:tcPr>
            <w:tcW w:w="2179" w:type="dxa"/>
          </w:tcPr>
          <w:p w14:paraId="4123A97E" w14:textId="77777777" w:rsidR="00A14448" w:rsidRPr="001E0378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1E0378">
              <w:rPr>
                <w:color w:val="000000" w:themeColor="text1"/>
                <w:sz w:val="20"/>
                <w:szCs w:val="20"/>
              </w:rPr>
              <w:t>0.0</w:t>
            </w:r>
            <w:r w:rsidRPr="001E0378">
              <w:rPr>
                <w:rFonts w:hint="eastAsia"/>
                <w:color w:val="000000" w:themeColor="text1"/>
                <w:sz w:val="20"/>
                <w:szCs w:val="20"/>
              </w:rPr>
              <w:t>03</w:t>
            </w:r>
          </w:p>
        </w:tc>
      </w:tr>
      <w:tr w:rsidR="00A14448" w:rsidRPr="0083610C" w14:paraId="59A71EFF" w14:textId="77777777" w:rsidTr="00A14448">
        <w:trPr>
          <w:trHeight w:val="278"/>
          <w:jc w:val="center"/>
        </w:trPr>
        <w:tc>
          <w:tcPr>
            <w:tcW w:w="3115" w:type="dxa"/>
          </w:tcPr>
          <w:p w14:paraId="3C8AE930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 xml:space="preserve">    Bond angles (°)</w:t>
            </w:r>
          </w:p>
        </w:tc>
        <w:tc>
          <w:tcPr>
            <w:tcW w:w="2179" w:type="dxa"/>
          </w:tcPr>
          <w:p w14:paraId="3820B406" w14:textId="77777777" w:rsidR="00A14448" w:rsidRPr="001E0378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1E037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1E0378">
              <w:rPr>
                <w:color w:val="000000" w:themeColor="text1"/>
                <w:sz w:val="20"/>
                <w:szCs w:val="20"/>
              </w:rPr>
              <w:t>578</w:t>
            </w:r>
          </w:p>
        </w:tc>
      </w:tr>
      <w:tr w:rsidR="00A14448" w:rsidRPr="0083610C" w14:paraId="39BADA43" w14:textId="77777777" w:rsidTr="00A14448">
        <w:trPr>
          <w:trHeight w:val="278"/>
          <w:jc w:val="center"/>
        </w:trPr>
        <w:tc>
          <w:tcPr>
            <w:tcW w:w="3115" w:type="dxa"/>
          </w:tcPr>
          <w:p w14:paraId="7B5D0E26" w14:textId="77777777" w:rsidR="00A14448" w:rsidRPr="0083610C" w:rsidRDefault="00A14448" w:rsidP="00AB3B8F">
            <w:pPr>
              <w:rPr>
                <w:sz w:val="20"/>
                <w:szCs w:val="20"/>
              </w:rPr>
            </w:pPr>
          </w:p>
        </w:tc>
        <w:tc>
          <w:tcPr>
            <w:tcW w:w="2179" w:type="dxa"/>
          </w:tcPr>
          <w:p w14:paraId="3BF4CF20" w14:textId="77777777" w:rsidR="00A14448" w:rsidRPr="00562061" w:rsidRDefault="00A14448" w:rsidP="00AB3B8F">
            <w:pPr>
              <w:rPr>
                <w:color w:val="FF0000"/>
                <w:sz w:val="20"/>
                <w:szCs w:val="20"/>
              </w:rPr>
            </w:pPr>
          </w:p>
        </w:tc>
      </w:tr>
      <w:tr w:rsidR="00A14448" w:rsidRPr="0083610C" w14:paraId="3D2CF2CB" w14:textId="77777777" w:rsidTr="00A14448">
        <w:trPr>
          <w:trHeight w:val="263"/>
          <w:jc w:val="center"/>
        </w:trPr>
        <w:tc>
          <w:tcPr>
            <w:tcW w:w="3115" w:type="dxa"/>
          </w:tcPr>
          <w:p w14:paraId="50541BCC" w14:textId="77777777" w:rsidR="00A14448" w:rsidRPr="0083610C" w:rsidRDefault="00A14448" w:rsidP="00AB3B8F">
            <w:pPr>
              <w:rPr>
                <w:b/>
                <w:sz w:val="20"/>
                <w:szCs w:val="20"/>
              </w:rPr>
            </w:pPr>
            <w:r w:rsidRPr="0083610C">
              <w:rPr>
                <w:b/>
                <w:sz w:val="20"/>
                <w:szCs w:val="20"/>
              </w:rPr>
              <w:t>Validation</w:t>
            </w:r>
          </w:p>
        </w:tc>
        <w:tc>
          <w:tcPr>
            <w:tcW w:w="2179" w:type="dxa"/>
          </w:tcPr>
          <w:p w14:paraId="45BB4AAF" w14:textId="77777777" w:rsidR="00A14448" w:rsidRPr="00562061" w:rsidRDefault="00A14448" w:rsidP="00AB3B8F">
            <w:pPr>
              <w:rPr>
                <w:color w:val="FF0000"/>
                <w:sz w:val="20"/>
                <w:szCs w:val="20"/>
              </w:rPr>
            </w:pPr>
          </w:p>
        </w:tc>
      </w:tr>
      <w:tr w:rsidR="00A14448" w:rsidRPr="0083610C" w14:paraId="72B7DF92" w14:textId="77777777" w:rsidTr="00A14448">
        <w:trPr>
          <w:trHeight w:val="278"/>
          <w:jc w:val="center"/>
        </w:trPr>
        <w:tc>
          <w:tcPr>
            <w:tcW w:w="3115" w:type="dxa"/>
          </w:tcPr>
          <w:p w14:paraId="006B19B6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>MolProbity score</w:t>
            </w:r>
          </w:p>
        </w:tc>
        <w:tc>
          <w:tcPr>
            <w:tcW w:w="2179" w:type="dxa"/>
          </w:tcPr>
          <w:p w14:paraId="27C604EE" w14:textId="77777777" w:rsidR="00A14448" w:rsidRPr="0048731B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48731B">
              <w:rPr>
                <w:color w:val="000000" w:themeColor="text1"/>
                <w:sz w:val="20"/>
                <w:szCs w:val="20"/>
              </w:rPr>
              <w:t>1.61</w:t>
            </w:r>
          </w:p>
        </w:tc>
      </w:tr>
      <w:tr w:rsidR="00A14448" w:rsidRPr="0083610C" w14:paraId="7012C857" w14:textId="77777777" w:rsidTr="00A14448">
        <w:trPr>
          <w:trHeight w:val="263"/>
          <w:jc w:val="center"/>
        </w:trPr>
        <w:tc>
          <w:tcPr>
            <w:tcW w:w="3115" w:type="dxa"/>
          </w:tcPr>
          <w:p w14:paraId="1308E9D4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>Clashscore</w:t>
            </w:r>
          </w:p>
        </w:tc>
        <w:tc>
          <w:tcPr>
            <w:tcW w:w="2179" w:type="dxa"/>
          </w:tcPr>
          <w:p w14:paraId="57FF1699" w14:textId="77777777" w:rsidR="00A14448" w:rsidRPr="0048731B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48731B">
              <w:rPr>
                <w:color w:val="000000" w:themeColor="text1"/>
                <w:sz w:val="20"/>
                <w:szCs w:val="20"/>
              </w:rPr>
              <w:t>5.27</w:t>
            </w:r>
          </w:p>
        </w:tc>
      </w:tr>
      <w:tr w:rsidR="00A14448" w:rsidRPr="0083610C" w14:paraId="796E8E7C" w14:textId="77777777" w:rsidTr="00A14448">
        <w:trPr>
          <w:trHeight w:val="278"/>
          <w:jc w:val="center"/>
        </w:trPr>
        <w:tc>
          <w:tcPr>
            <w:tcW w:w="3115" w:type="dxa"/>
          </w:tcPr>
          <w:p w14:paraId="1B9CACDD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>Poor rotamers (%)</w:t>
            </w:r>
          </w:p>
        </w:tc>
        <w:tc>
          <w:tcPr>
            <w:tcW w:w="2179" w:type="dxa"/>
          </w:tcPr>
          <w:p w14:paraId="64A06C7B" w14:textId="77777777" w:rsidR="00A14448" w:rsidRPr="0048731B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48731B">
              <w:rPr>
                <w:color w:val="000000" w:themeColor="text1"/>
                <w:sz w:val="20"/>
                <w:szCs w:val="20"/>
              </w:rPr>
              <w:t>1.52</w:t>
            </w:r>
          </w:p>
        </w:tc>
      </w:tr>
      <w:tr w:rsidR="00A14448" w:rsidRPr="0083610C" w14:paraId="45F90D0E" w14:textId="77777777" w:rsidTr="00A14448">
        <w:trPr>
          <w:trHeight w:val="278"/>
          <w:jc w:val="center"/>
        </w:trPr>
        <w:tc>
          <w:tcPr>
            <w:tcW w:w="3115" w:type="dxa"/>
          </w:tcPr>
          <w:p w14:paraId="215D2927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>Ramachandran plot</w:t>
            </w:r>
          </w:p>
        </w:tc>
        <w:tc>
          <w:tcPr>
            <w:tcW w:w="2179" w:type="dxa"/>
          </w:tcPr>
          <w:p w14:paraId="0E008B9F" w14:textId="77777777" w:rsidR="00A14448" w:rsidRPr="0048731B" w:rsidRDefault="00A14448" w:rsidP="00AB3B8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14448" w:rsidRPr="0083610C" w14:paraId="6D51853E" w14:textId="77777777" w:rsidTr="00A14448">
        <w:trPr>
          <w:trHeight w:val="263"/>
          <w:jc w:val="center"/>
        </w:trPr>
        <w:tc>
          <w:tcPr>
            <w:tcW w:w="3115" w:type="dxa"/>
          </w:tcPr>
          <w:p w14:paraId="7E76B80F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 xml:space="preserve">    Favored (%)</w:t>
            </w:r>
          </w:p>
        </w:tc>
        <w:tc>
          <w:tcPr>
            <w:tcW w:w="2179" w:type="dxa"/>
          </w:tcPr>
          <w:p w14:paraId="2B801FD2" w14:textId="77777777" w:rsidR="00A14448" w:rsidRPr="0048731B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48731B">
              <w:rPr>
                <w:color w:val="000000" w:themeColor="text1"/>
                <w:sz w:val="20"/>
                <w:szCs w:val="20"/>
              </w:rPr>
              <w:t>96.88</w:t>
            </w:r>
          </w:p>
        </w:tc>
      </w:tr>
      <w:tr w:rsidR="00A14448" w:rsidRPr="0083610C" w14:paraId="704D4212" w14:textId="77777777" w:rsidTr="00A14448">
        <w:trPr>
          <w:trHeight w:val="278"/>
          <w:jc w:val="center"/>
        </w:trPr>
        <w:tc>
          <w:tcPr>
            <w:tcW w:w="3115" w:type="dxa"/>
          </w:tcPr>
          <w:p w14:paraId="6B718013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 xml:space="preserve">    Allowed (%)</w:t>
            </w:r>
          </w:p>
        </w:tc>
        <w:tc>
          <w:tcPr>
            <w:tcW w:w="2179" w:type="dxa"/>
          </w:tcPr>
          <w:p w14:paraId="7C4B501C" w14:textId="77777777" w:rsidR="00A14448" w:rsidRPr="0048731B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48731B">
              <w:rPr>
                <w:color w:val="000000" w:themeColor="text1"/>
                <w:sz w:val="20"/>
                <w:szCs w:val="20"/>
              </w:rPr>
              <w:t>3.00</w:t>
            </w:r>
          </w:p>
        </w:tc>
      </w:tr>
      <w:tr w:rsidR="00A14448" w:rsidRPr="0083610C" w14:paraId="79C2906C" w14:textId="77777777" w:rsidTr="00A14448">
        <w:trPr>
          <w:trHeight w:val="278"/>
          <w:jc w:val="center"/>
        </w:trPr>
        <w:tc>
          <w:tcPr>
            <w:tcW w:w="3115" w:type="dxa"/>
          </w:tcPr>
          <w:p w14:paraId="5EECAF23" w14:textId="77777777" w:rsidR="00A14448" w:rsidRPr="0083610C" w:rsidRDefault="00A14448" w:rsidP="00AB3B8F">
            <w:pPr>
              <w:rPr>
                <w:sz w:val="20"/>
                <w:szCs w:val="20"/>
              </w:rPr>
            </w:pPr>
            <w:r w:rsidRPr="0083610C">
              <w:rPr>
                <w:sz w:val="20"/>
                <w:szCs w:val="20"/>
              </w:rPr>
              <w:t xml:space="preserve">    Disallowed (%)</w:t>
            </w:r>
          </w:p>
        </w:tc>
        <w:tc>
          <w:tcPr>
            <w:tcW w:w="2179" w:type="dxa"/>
          </w:tcPr>
          <w:p w14:paraId="3907C2A2" w14:textId="77777777" w:rsidR="00A14448" w:rsidRPr="0048731B" w:rsidRDefault="00A14448" w:rsidP="00AB3B8F">
            <w:pPr>
              <w:rPr>
                <w:color w:val="000000" w:themeColor="text1"/>
                <w:sz w:val="20"/>
                <w:szCs w:val="20"/>
              </w:rPr>
            </w:pPr>
            <w:r w:rsidRPr="0048731B">
              <w:rPr>
                <w:color w:val="000000" w:themeColor="text1"/>
                <w:sz w:val="20"/>
                <w:szCs w:val="20"/>
              </w:rPr>
              <w:t>0.11</w:t>
            </w:r>
          </w:p>
        </w:tc>
      </w:tr>
    </w:tbl>
    <w:p w14:paraId="7DD8D6B9" w14:textId="77777777" w:rsidR="00E75B39" w:rsidRDefault="00E75B39" w:rsidP="00084FEF">
      <w:pPr>
        <w:spacing w:line="360" w:lineRule="auto"/>
        <w:jc w:val="both"/>
      </w:pPr>
    </w:p>
    <w:sectPr w:rsidR="00E75B3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2DCFB" w14:textId="77777777" w:rsidR="00A8757B" w:rsidRDefault="00A8757B" w:rsidP="00EE7D2B">
      <w:pPr>
        <w:spacing w:line="240" w:lineRule="auto"/>
      </w:pPr>
      <w:r>
        <w:separator/>
      </w:r>
    </w:p>
  </w:endnote>
  <w:endnote w:type="continuationSeparator" w:id="0">
    <w:p w14:paraId="03257B20" w14:textId="77777777" w:rsidR="00A8757B" w:rsidRDefault="00A8757B" w:rsidP="00EE7D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1584135680"/>
      <w:docPartObj>
        <w:docPartGallery w:val="Page Numbers (Bottom of Page)"/>
        <w:docPartUnique/>
      </w:docPartObj>
    </w:sdtPr>
    <w:sdtContent>
      <w:p w14:paraId="65CED721" w14:textId="270309D9" w:rsidR="00EE7D2B" w:rsidRDefault="00EE7D2B" w:rsidP="00F455B0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17C11853" w14:textId="77777777" w:rsidR="00EE7D2B" w:rsidRDefault="00EE7D2B" w:rsidP="00EE7D2B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485709117"/>
      <w:docPartObj>
        <w:docPartGallery w:val="Page Numbers (Bottom of Page)"/>
        <w:docPartUnique/>
      </w:docPartObj>
    </w:sdtPr>
    <w:sdtContent>
      <w:p w14:paraId="55166330" w14:textId="290E1187" w:rsidR="00EE7D2B" w:rsidRDefault="00EE7D2B" w:rsidP="00F455B0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20EA3C42" w14:textId="77777777" w:rsidR="00EE7D2B" w:rsidRDefault="00EE7D2B" w:rsidP="00EE7D2B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E4E0C" w14:textId="77777777" w:rsidR="00A8757B" w:rsidRDefault="00A8757B" w:rsidP="00EE7D2B">
      <w:pPr>
        <w:spacing w:line="240" w:lineRule="auto"/>
      </w:pPr>
      <w:r>
        <w:separator/>
      </w:r>
    </w:p>
  </w:footnote>
  <w:footnote w:type="continuationSeparator" w:id="0">
    <w:p w14:paraId="303E7018" w14:textId="77777777" w:rsidR="00A8757B" w:rsidRDefault="00A8757B" w:rsidP="00EE7D2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A3E92"/>
    <w:multiLevelType w:val="hybridMultilevel"/>
    <w:tmpl w:val="ED824FF2"/>
    <w:lvl w:ilvl="0" w:tplc="0298E36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C996FC8"/>
    <w:multiLevelType w:val="hybridMultilevel"/>
    <w:tmpl w:val="ED6847C2"/>
    <w:lvl w:ilvl="0" w:tplc="5A3C02AC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51140825">
    <w:abstractNumId w:val="0"/>
  </w:num>
  <w:num w:numId="2" w16cid:durableId="18127461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ff29ppy9svz3e5xr95et29v9dwz0atz0z2&quot;&gt;My EndNote Library&lt;record-ids&gt;&lt;item&gt;94&lt;/item&gt;&lt;item&gt;95&lt;/item&gt;&lt;item&gt;96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2&lt;/item&gt;&lt;item&gt;123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3&lt;/item&gt;&lt;item&gt;154&lt;/item&gt;&lt;item&gt;155&lt;/item&gt;&lt;item&gt;156&lt;/item&gt;&lt;/record-ids&gt;&lt;/item&gt;&lt;/Libraries&gt;"/>
  </w:docVars>
  <w:rsids>
    <w:rsidRoot w:val="00E75B39"/>
    <w:rsid w:val="00007574"/>
    <w:rsid w:val="00011957"/>
    <w:rsid w:val="00011AA5"/>
    <w:rsid w:val="00014269"/>
    <w:rsid w:val="00015579"/>
    <w:rsid w:val="0003507F"/>
    <w:rsid w:val="00035869"/>
    <w:rsid w:val="00040F9B"/>
    <w:rsid w:val="00043B5F"/>
    <w:rsid w:val="0004414E"/>
    <w:rsid w:val="00045FC0"/>
    <w:rsid w:val="00052B23"/>
    <w:rsid w:val="000562C6"/>
    <w:rsid w:val="00061458"/>
    <w:rsid w:val="00062A65"/>
    <w:rsid w:val="0006702D"/>
    <w:rsid w:val="00067E41"/>
    <w:rsid w:val="0007523A"/>
    <w:rsid w:val="00081E65"/>
    <w:rsid w:val="00084FEF"/>
    <w:rsid w:val="000858EC"/>
    <w:rsid w:val="00090FBD"/>
    <w:rsid w:val="00091EA0"/>
    <w:rsid w:val="00092546"/>
    <w:rsid w:val="00095A50"/>
    <w:rsid w:val="00097F7A"/>
    <w:rsid w:val="000A08CA"/>
    <w:rsid w:val="000A115D"/>
    <w:rsid w:val="000A3D81"/>
    <w:rsid w:val="000A6504"/>
    <w:rsid w:val="000B4256"/>
    <w:rsid w:val="000B678B"/>
    <w:rsid w:val="000B74BD"/>
    <w:rsid w:val="000C149C"/>
    <w:rsid w:val="000C1B9F"/>
    <w:rsid w:val="000C1CAF"/>
    <w:rsid w:val="000C2FE3"/>
    <w:rsid w:val="000C3406"/>
    <w:rsid w:val="000C5520"/>
    <w:rsid w:val="000C5892"/>
    <w:rsid w:val="000D21F7"/>
    <w:rsid w:val="000D4B3A"/>
    <w:rsid w:val="000D5C8A"/>
    <w:rsid w:val="000D630A"/>
    <w:rsid w:val="000D7593"/>
    <w:rsid w:val="000E2B95"/>
    <w:rsid w:val="000E5B62"/>
    <w:rsid w:val="000E65F7"/>
    <w:rsid w:val="000F130C"/>
    <w:rsid w:val="000F54A7"/>
    <w:rsid w:val="000F63A5"/>
    <w:rsid w:val="000F7560"/>
    <w:rsid w:val="0010111A"/>
    <w:rsid w:val="00102568"/>
    <w:rsid w:val="00110B99"/>
    <w:rsid w:val="0011207A"/>
    <w:rsid w:val="00112BF1"/>
    <w:rsid w:val="00120ABE"/>
    <w:rsid w:val="00120BE9"/>
    <w:rsid w:val="00121BCF"/>
    <w:rsid w:val="0012454C"/>
    <w:rsid w:val="001279D9"/>
    <w:rsid w:val="0013300C"/>
    <w:rsid w:val="001357F6"/>
    <w:rsid w:val="0013777D"/>
    <w:rsid w:val="00137789"/>
    <w:rsid w:val="001400A8"/>
    <w:rsid w:val="001405F5"/>
    <w:rsid w:val="00142D2C"/>
    <w:rsid w:val="00146382"/>
    <w:rsid w:val="00146B94"/>
    <w:rsid w:val="00151BAB"/>
    <w:rsid w:val="001520AB"/>
    <w:rsid w:val="00153134"/>
    <w:rsid w:val="00154013"/>
    <w:rsid w:val="001558B5"/>
    <w:rsid w:val="001612ED"/>
    <w:rsid w:val="00161440"/>
    <w:rsid w:val="00162DDE"/>
    <w:rsid w:val="001632C3"/>
    <w:rsid w:val="00163821"/>
    <w:rsid w:val="001643FE"/>
    <w:rsid w:val="001656CB"/>
    <w:rsid w:val="0016653A"/>
    <w:rsid w:val="00171B87"/>
    <w:rsid w:val="00172544"/>
    <w:rsid w:val="0017286F"/>
    <w:rsid w:val="00172F22"/>
    <w:rsid w:val="00172FE7"/>
    <w:rsid w:val="001744B0"/>
    <w:rsid w:val="00175E75"/>
    <w:rsid w:val="00177A8A"/>
    <w:rsid w:val="001819F9"/>
    <w:rsid w:val="00181D93"/>
    <w:rsid w:val="00186DE9"/>
    <w:rsid w:val="00190A29"/>
    <w:rsid w:val="00190A8B"/>
    <w:rsid w:val="0019159B"/>
    <w:rsid w:val="00193471"/>
    <w:rsid w:val="00196320"/>
    <w:rsid w:val="00196C3B"/>
    <w:rsid w:val="001A063A"/>
    <w:rsid w:val="001A1003"/>
    <w:rsid w:val="001A1F4C"/>
    <w:rsid w:val="001A24A3"/>
    <w:rsid w:val="001A3644"/>
    <w:rsid w:val="001A54A6"/>
    <w:rsid w:val="001A61E8"/>
    <w:rsid w:val="001A6618"/>
    <w:rsid w:val="001B2537"/>
    <w:rsid w:val="001B3363"/>
    <w:rsid w:val="001B7D8C"/>
    <w:rsid w:val="001C3B27"/>
    <w:rsid w:val="001D1D78"/>
    <w:rsid w:val="001E1953"/>
    <w:rsid w:val="001E423E"/>
    <w:rsid w:val="001E48C6"/>
    <w:rsid w:val="001E6CBC"/>
    <w:rsid w:val="001F2373"/>
    <w:rsid w:val="001F5593"/>
    <w:rsid w:val="001F61F0"/>
    <w:rsid w:val="002012F2"/>
    <w:rsid w:val="00202419"/>
    <w:rsid w:val="00203763"/>
    <w:rsid w:val="002057BD"/>
    <w:rsid w:val="002125CE"/>
    <w:rsid w:val="002128A8"/>
    <w:rsid w:val="00213FDE"/>
    <w:rsid w:val="0021495C"/>
    <w:rsid w:val="00214FA1"/>
    <w:rsid w:val="00217857"/>
    <w:rsid w:val="00217D0B"/>
    <w:rsid w:val="002205FA"/>
    <w:rsid w:val="0022142C"/>
    <w:rsid w:val="002227B1"/>
    <w:rsid w:val="00222DF8"/>
    <w:rsid w:val="00225571"/>
    <w:rsid w:val="002357C8"/>
    <w:rsid w:val="00235D8A"/>
    <w:rsid w:val="00236ABC"/>
    <w:rsid w:val="00237698"/>
    <w:rsid w:val="00237DF1"/>
    <w:rsid w:val="00240769"/>
    <w:rsid w:val="00244994"/>
    <w:rsid w:val="002450D7"/>
    <w:rsid w:val="002458A2"/>
    <w:rsid w:val="00245D72"/>
    <w:rsid w:val="0024625E"/>
    <w:rsid w:val="00246C75"/>
    <w:rsid w:val="0025031E"/>
    <w:rsid w:val="002511FC"/>
    <w:rsid w:val="00252207"/>
    <w:rsid w:val="002529C2"/>
    <w:rsid w:val="00253B38"/>
    <w:rsid w:val="00256F5D"/>
    <w:rsid w:val="00257424"/>
    <w:rsid w:val="00260B18"/>
    <w:rsid w:val="00261FA5"/>
    <w:rsid w:val="00261FB4"/>
    <w:rsid w:val="00264DD4"/>
    <w:rsid w:val="00266B0A"/>
    <w:rsid w:val="00267D8A"/>
    <w:rsid w:val="00270567"/>
    <w:rsid w:val="00270694"/>
    <w:rsid w:val="002711B1"/>
    <w:rsid w:val="002723C7"/>
    <w:rsid w:val="00272C7A"/>
    <w:rsid w:val="00275258"/>
    <w:rsid w:val="00282170"/>
    <w:rsid w:val="00283010"/>
    <w:rsid w:val="00285822"/>
    <w:rsid w:val="002911F4"/>
    <w:rsid w:val="0029313E"/>
    <w:rsid w:val="002954BE"/>
    <w:rsid w:val="002961C2"/>
    <w:rsid w:val="002A03CA"/>
    <w:rsid w:val="002A451B"/>
    <w:rsid w:val="002A5FBF"/>
    <w:rsid w:val="002A668E"/>
    <w:rsid w:val="002B2471"/>
    <w:rsid w:val="002B3EAA"/>
    <w:rsid w:val="002B4223"/>
    <w:rsid w:val="002B4D75"/>
    <w:rsid w:val="002B571A"/>
    <w:rsid w:val="002B5962"/>
    <w:rsid w:val="002B767B"/>
    <w:rsid w:val="002C4165"/>
    <w:rsid w:val="002C4E12"/>
    <w:rsid w:val="002C5320"/>
    <w:rsid w:val="002C6C5E"/>
    <w:rsid w:val="002C78E7"/>
    <w:rsid w:val="002D46AF"/>
    <w:rsid w:val="002D50E3"/>
    <w:rsid w:val="002D5B63"/>
    <w:rsid w:val="002E01AE"/>
    <w:rsid w:val="002E16F2"/>
    <w:rsid w:val="002E26F2"/>
    <w:rsid w:val="002E3F06"/>
    <w:rsid w:val="002E53C3"/>
    <w:rsid w:val="002E5F90"/>
    <w:rsid w:val="002E6CB7"/>
    <w:rsid w:val="002F1979"/>
    <w:rsid w:val="002F5E0B"/>
    <w:rsid w:val="0030179D"/>
    <w:rsid w:val="00306575"/>
    <w:rsid w:val="00315C16"/>
    <w:rsid w:val="00322753"/>
    <w:rsid w:val="0032282E"/>
    <w:rsid w:val="00323642"/>
    <w:rsid w:val="003268F5"/>
    <w:rsid w:val="003302BC"/>
    <w:rsid w:val="0033471D"/>
    <w:rsid w:val="003372EE"/>
    <w:rsid w:val="003374B8"/>
    <w:rsid w:val="00344A11"/>
    <w:rsid w:val="00345757"/>
    <w:rsid w:val="003460BE"/>
    <w:rsid w:val="00347148"/>
    <w:rsid w:val="00347D17"/>
    <w:rsid w:val="00350CC5"/>
    <w:rsid w:val="00351C35"/>
    <w:rsid w:val="003520E8"/>
    <w:rsid w:val="0035284A"/>
    <w:rsid w:val="00354FCA"/>
    <w:rsid w:val="003552C9"/>
    <w:rsid w:val="00355F70"/>
    <w:rsid w:val="0035660F"/>
    <w:rsid w:val="00357439"/>
    <w:rsid w:val="00360E5B"/>
    <w:rsid w:val="003632D5"/>
    <w:rsid w:val="00364290"/>
    <w:rsid w:val="0036741F"/>
    <w:rsid w:val="00367E28"/>
    <w:rsid w:val="00370CEA"/>
    <w:rsid w:val="0037381B"/>
    <w:rsid w:val="00391962"/>
    <w:rsid w:val="00392E6D"/>
    <w:rsid w:val="00394642"/>
    <w:rsid w:val="00394B67"/>
    <w:rsid w:val="0039601B"/>
    <w:rsid w:val="00397415"/>
    <w:rsid w:val="003A5665"/>
    <w:rsid w:val="003A58B1"/>
    <w:rsid w:val="003A636B"/>
    <w:rsid w:val="003A67A5"/>
    <w:rsid w:val="003B0981"/>
    <w:rsid w:val="003B25DD"/>
    <w:rsid w:val="003B2AC8"/>
    <w:rsid w:val="003B354C"/>
    <w:rsid w:val="003B3EB3"/>
    <w:rsid w:val="003B64EE"/>
    <w:rsid w:val="003C0983"/>
    <w:rsid w:val="003C2006"/>
    <w:rsid w:val="003C3ED8"/>
    <w:rsid w:val="003C46CE"/>
    <w:rsid w:val="003C47F8"/>
    <w:rsid w:val="003D0160"/>
    <w:rsid w:val="003D0D1E"/>
    <w:rsid w:val="003D1589"/>
    <w:rsid w:val="003D1E11"/>
    <w:rsid w:val="003D2BB7"/>
    <w:rsid w:val="003D32AF"/>
    <w:rsid w:val="003D409F"/>
    <w:rsid w:val="003D5C32"/>
    <w:rsid w:val="003D6CBF"/>
    <w:rsid w:val="003E03C1"/>
    <w:rsid w:val="003E12C3"/>
    <w:rsid w:val="003E1B36"/>
    <w:rsid w:val="003F3E7D"/>
    <w:rsid w:val="003F5284"/>
    <w:rsid w:val="003F5561"/>
    <w:rsid w:val="003F7E3A"/>
    <w:rsid w:val="004002D6"/>
    <w:rsid w:val="004032CE"/>
    <w:rsid w:val="00403A86"/>
    <w:rsid w:val="00403D57"/>
    <w:rsid w:val="004107DA"/>
    <w:rsid w:val="00410908"/>
    <w:rsid w:val="0041100B"/>
    <w:rsid w:val="00412AA5"/>
    <w:rsid w:val="0041344D"/>
    <w:rsid w:val="004139EA"/>
    <w:rsid w:val="0042538B"/>
    <w:rsid w:val="004278B3"/>
    <w:rsid w:val="00427FF4"/>
    <w:rsid w:val="00431ECA"/>
    <w:rsid w:val="00435CBB"/>
    <w:rsid w:val="00437482"/>
    <w:rsid w:val="004406D0"/>
    <w:rsid w:val="004561C7"/>
    <w:rsid w:val="00457B0C"/>
    <w:rsid w:val="00457F7E"/>
    <w:rsid w:val="00460F69"/>
    <w:rsid w:val="00463C00"/>
    <w:rsid w:val="00464D1F"/>
    <w:rsid w:val="00465242"/>
    <w:rsid w:val="004658BB"/>
    <w:rsid w:val="00466250"/>
    <w:rsid w:val="00470D4B"/>
    <w:rsid w:val="00475A3F"/>
    <w:rsid w:val="00477EF2"/>
    <w:rsid w:val="00482B55"/>
    <w:rsid w:val="00483F17"/>
    <w:rsid w:val="004853D4"/>
    <w:rsid w:val="00486E1F"/>
    <w:rsid w:val="00487B7D"/>
    <w:rsid w:val="00487E6C"/>
    <w:rsid w:val="00490892"/>
    <w:rsid w:val="00491163"/>
    <w:rsid w:val="004919A4"/>
    <w:rsid w:val="00494AF2"/>
    <w:rsid w:val="00495266"/>
    <w:rsid w:val="004971C6"/>
    <w:rsid w:val="004A0316"/>
    <w:rsid w:val="004A2A2E"/>
    <w:rsid w:val="004A3AD1"/>
    <w:rsid w:val="004A4623"/>
    <w:rsid w:val="004A4884"/>
    <w:rsid w:val="004A4F20"/>
    <w:rsid w:val="004C502F"/>
    <w:rsid w:val="004C5C1A"/>
    <w:rsid w:val="004C5F31"/>
    <w:rsid w:val="004D0CD3"/>
    <w:rsid w:val="004D2C4B"/>
    <w:rsid w:val="004D30E5"/>
    <w:rsid w:val="004D3C96"/>
    <w:rsid w:val="004D50B2"/>
    <w:rsid w:val="004D764F"/>
    <w:rsid w:val="004E6763"/>
    <w:rsid w:val="004E6D09"/>
    <w:rsid w:val="004E7C7F"/>
    <w:rsid w:val="004E7F8E"/>
    <w:rsid w:val="0050112D"/>
    <w:rsid w:val="0050149B"/>
    <w:rsid w:val="005039C7"/>
    <w:rsid w:val="005101DF"/>
    <w:rsid w:val="00510C93"/>
    <w:rsid w:val="005131B2"/>
    <w:rsid w:val="005241EE"/>
    <w:rsid w:val="00527A22"/>
    <w:rsid w:val="00531C49"/>
    <w:rsid w:val="00537448"/>
    <w:rsid w:val="00545D43"/>
    <w:rsid w:val="00547ADC"/>
    <w:rsid w:val="00553AF5"/>
    <w:rsid w:val="00564831"/>
    <w:rsid w:val="0057096B"/>
    <w:rsid w:val="00571783"/>
    <w:rsid w:val="005726E6"/>
    <w:rsid w:val="005734D7"/>
    <w:rsid w:val="0057582D"/>
    <w:rsid w:val="00576B2A"/>
    <w:rsid w:val="00577958"/>
    <w:rsid w:val="00580033"/>
    <w:rsid w:val="00581240"/>
    <w:rsid w:val="00581E24"/>
    <w:rsid w:val="00583DAF"/>
    <w:rsid w:val="00584AF3"/>
    <w:rsid w:val="00584E6D"/>
    <w:rsid w:val="00586B1A"/>
    <w:rsid w:val="00586F7C"/>
    <w:rsid w:val="00593883"/>
    <w:rsid w:val="005976AC"/>
    <w:rsid w:val="005A259D"/>
    <w:rsid w:val="005A4A7D"/>
    <w:rsid w:val="005A51B9"/>
    <w:rsid w:val="005B256D"/>
    <w:rsid w:val="005B484A"/>
    <w:rsid w:val="005B61C4"/>
    <w:rsid w:val="005B6596"/>
    <w:rsid w:val="005B6607"/>
    <w:rsid w:val="005B7A02"/>
    <w:rsid w:val="005C1EED"/>
    <w:rsid w:val="005C2D4A"/>
    <w:rsid w:val="005C4F7C"/>
    <w:rsid w:val="005C6097"/>
    <w:rsid w:val="005C6446"/>
    <w:rsid w:val="005D57F7"/>
    <w:rsid w:val="005D5D20"/>
    <w:rsid w:val="005D7118"/>
    <w:rsid w:val="005E0E3A"/>
    <w:rsid w:val="005E1AA1"/>
    <w:rsid w:val="005F0691"/>
    <w:rsid w:val="005F1A47"/>
    <w:rsid w:val="005F3F06"/>
    <w:rsid w:val="005F437D"/>
    <w:rsid w:val="005F7649"/>
    <w:rsid w:val="005F7AB6"/>
    <w:rsid w:val="00600CC6"/>
    <w:rsid w:val="00601B32"/>
    <w:rsid w:val="0060220E"/>
    <w:rsid w:val="00602D16"/>
    <w:rsid w:val="0060314D"/>
    <w:rsid w:val="006039FB"/>
    <w:rsid w:val="00605D46"/>
    <w:rsid w:val="00607435"/>
    <w:rsid w:val="006113E0"/>
    <w:rsid w:val="0061627F"/>
    <w:rsid w:val="00617BA1"/>
    <w:rsid w:val="00621415"/>
    <w:rsid w:val="00624151"/>
    <w:rsid w:val="00624257"/>
    <w:rsid w:val="00624BCF"/>
    <w:rsid w:val="0062698C"/>
    <w:rsid w:val="00631983"/>
    <w:rsid w:val="00633991"/>
    <w:rsid w:val="00635CD2"/>
    <w:rsid w:val="006362FB"/>
    <w:rsid w:val="00637488"/>
    <w:rsid w:val="00637EF6"/>
    <w:rsid w:val="006400F2"/>
    <w:rsid w:val="00642EA4"/>
    <w:rsid w:val="006466AF"/>
    <w:rsid w:val="00647B08"/>
    <w:rsid w:val="00647BCE"/>
    <w:rsid w:val="00652FD2"/>
    <w:rsid w:val="00655048"/>
    <w:rsid w:val="0065664E"/>
    <w:rsid w:val="0065682C"/>
    <w:rsid w:val="00657D1B"/>
    <w:rsid w:val="0066110C"/>
    <w:rsid w:val="00664A4B"/>
    <w:rsid w:val="00665E05"/>
    <w:rsid w:val="006668D0"/>
    <w:rsid w:val="00672041"/>
    <w:rsid w:val="00680B1D"/>
    <w:rsid w:val="006827F6"/>
    <w:rsid w:val="00683025"/>
    <w:rsid w:val="00683EDB"/>
    <w:rsid w:val="0068438C"/>
    <w:rsid w:val="00684B89"/>
    <w:rsid w:val="00685827"/>
    <w:rsid w:val="006906DF"/>
    <w:rsid w:val="00690F4C"/>
    <w:rsid w:val="006920AB"/>
    <w:rsid w:val="00692432"/>
    <w:rsid w:val="006929C0"/>
    <w:rsid w:val="00695492"/>
    <w:rsid w:val="006954C6"/>
    <w:rsid w:val="006979C2"/>
    <w:rsid w:val="006A1C4C"/>
    <w:rsid w:val="006A2792"/>
    <w:rsid w:val="006A2CEA"/>
    <w:rsid w:val="006A4F09"/>
    <w:rsid w:val="006A6320"/>
    <w:rsid w:val="006C2E2D"/>
    <w:rsid w:val="006C498A"/>
    <w:rsid w:val="006C7897"/>
    <w:rsid w:val="006D116C"/>
    <w:rsid w:val="006D121C"/>
    <w:rsid w:val="006D2471"/>
    <w:rsid w:val="006D78D0"/>
    <w:rsid w:val="006E03C2"/>
    <w:rsid w:val="006E1EED"/>
    <w:rsid w:val="006E6866"/>
    <w:rsid w:val="006F13C5"/>
    <w:rsid w:val="006F2DDF"/>
    <w:rsid w:val="006F73B2"/>
    <w:rsid w:val="006F7BDD"/>
    <w:rsid w:val="00704682"/>
    <w:rsid w:val="00704D9F"/>
    <w:rsid w:val="00706C40"/>
    <w:rsid w:val="00721C8C"/>
    <w:rsid w:val="00722B34"/>
    <w:rsid w:val="00725296"/>
    <w:rsid w:val="00725AE7"/>
    <w:rsid w:val="00727448"/>
    <w:rsid w:val="00734898"/>
    <w:rsid w:val="00734CD6"/>
    <w:rsid w:val="00737F2E"/>
    <w:rsid w:val="0074010B"/>
    <w:rsid w:val="00740941"/>
    <w:rsid w:val="00741FDA"/>
    <w:rsid w:val="00742902"/>
    <w:rsid w:val="00744808"/>
    <w:rsid w:val="00752BD7"/>
    <w:rsid w:val="0075383F"/>
    <w:rsid w:val="00753BC2"/>
    <w:rsid w:val="00754252"/>
    <w:rsid w:val="00760F5E"/>
    <w:rsid w:val="00762132"/>
    <w:rsid w:val="007623F0"/>
    <w:rsid w:val="00765BEC"/>
    <w:rsid w:val="00766DB4"/>
    <w:rsid w:val="00770B85"/>
    <w:rsid w:val="007726E1"/>
    <w:rsid w:val="00773188"/>
    <w:rsid w:val="00773EDA"/>
    <w:rsid w:val="00775A98"/>
    <w:rsid w:val="00775B1B"/>
    <w:rsid w:val="00781EC1"/>
    <w:rsid w:val="00782835"/>
    <w:rsid w:val="0078746E"/>
    <w:rsid w:val="00791F0D"/>
    <w:rsid w:val="00795CB7"/>
    <w:rsid w:val="0079772F"/>
    <w:rsid w:val="007A0742"/>
    <w:rsid w:val="007A1157"/>
    <w:rsid w:val="007A1DBD"/>
    <w:rsid w:val="007A298F"/>
    <w:rsid w:val="007A7B34"/>
    <w:rsid w:val="007B09CE"/>
    <w:rsid w:val="007B10C5"/>
    <w:rsid w:val="007B4982"/>
    <w:rsid w:val="007B7BE6"/>
    <w:rsid w:val="007C6AB0"/>
    <w:rsid w:val="007C710D"/>
    <w:rsid w:val="007D16C2"/>
    <w:rsid w:val="007D20F6"/>
    <w:rsid w:val="007D223F"/>
    <w:rsid w:val="007D5709"/>
    <w:rsid w:val="007D7185"/>
    <w:rsid w:val="007E1EBB"/>
    <w:rsid w:val="007E328C"/>
    <w:rsid w:val="007E44C4"/>
    <w:rsid w:val="00804469"/>
    <w:rsid w:val="0080520A"/>
    <w:rsid w:val="0081228A"/>
    <w:rsid w:val="0081325B"/>
    <w:rsid w:val="00822593"/>
    <w:rsid w:val="00822BFC"/>
    <w:rsid w:val="00824C18"/>
    <w:rsid w:val="00825048"/>
    <w:rsid w:val="00827462"/>
    <w:rsid w:val="0083130B"/>
    <w:rsid w:val="00831DCE"/>
    <w:rsid w:val="00832999"/>
    <w:rsid w:val="008400F9"/>
    <w:rsid w:val="00841F13"/>
    <w:rsid w:val="00843446"/>
    <w:rsid w:val="00843F82"/>
    <w:rsid w:val="00844852"/>
    <w:rsid w:val="008450EC"/>
    <w:rsid w:val="00854DC9"/>
    <w:rsid w:val="00855DB2"/>
    <w:rsid w:val="00860683"/>
    <w:rsid w:val="00863419"/>
    <w:rsid w:val="00863682"/>
    <w:rsid w:val="00867FD9"/>
    <w:rsid w:val="00870EA3"/>
    <w:rsid w:val="00871701"/>
    <w:rsid w:val="00871E1E"/>
    <w:rsid w:val="008809A8"/>
    <w:rsid w:val="0088762B"/>
    <w:rsid w:val="00891922"/>
    <w:rsid w:val="00892FAD"/>
    <w:rsid w:val="0089627F"/>
    <w:rsid w:val="008963DE"/>
    <w:rsid w:val="008A4F1C"/>
    <w:rsid w:val="008A6649"/>
    <w:rsid w:val="008A6FC0"/>
    <w:rsid w:val="008B0CFF"/>
    <w:rsid w:val="008B0EBA"/>
    <w:rsid w:val="008B2D69"/>
    <w:rsid w:val="008B34A6"/>
    <w:rsid w:val="008B4F52"/>
    <w:rsid w:val="008B579B"/>
    <w:rsid w:val="008B5E58"/>
    <w:rsid w:val="008B617A"/>
    <w:rsid w:val="008C00D3"/>
    <w:rsid w:val="008C3137"/>
    <w:rsid w:val="008C638F"/>
    <w:rsid w:val="008D151B"/>
    <w:rsid w:val="008D1B42"/>
    <w:rsid w:val="008D240E"/>
    <w:rsid w:val="008D38BD"/>
    <w:rsid w:val="008E2A63"/>
    <w:rsid w:val="008E519C"/>
    <w:rsid w:val="008E5CA3"/>
    <w:rsid w:val="008F4BC8"/>
    <w:rsid w:val="00900057"/>
    <w:rsid w:val="009027FE"/>
    <w:rsid w:val="00910095"/>
    <w:rsid w:val="009110EE"/>
    <w:rsid w:val="0091272A"/>
    <w:rsid w:val="00913711"/>
    <w:rsid w:val="00913A9A"/>
    <w:rsid w:val="009201BC"/>
    <w:rsid w:val="00922899"/>
    <w:rsid w:val="0092313B"/>
    <w:rsid w:val="0092341F"/>
    <w:rsid w:val="00924D6A"/>
    <w:rsid w:val="00925F7A"/>
    <w:rsid w:val="00927EF5"/>
    <w:rsid w:val="00930F2E"/>
    <w:rsid w:val="00932F8A"/>
    <w:rsid w:val="0093468B"/>
    <w:rsid w:val="00937969"/>
    <w:rsid w:val="00942D61"/>
    <w:rsid w:val="00944167"/>
    <w:rsid w:val="0095143C"/>
    <w:rsid w:val="0095253E"/>
    <w:rsid w:val="009531B2"/>
    <w:rsid w:val="009541D0"/>
    <w:rsid w:val="00954EBB"/>
    <w:rsid w:val="00961640"/>
    <w:rsid w:val="00963CB3"/>
    <w:rsid w:val="00967714"/>
    <w:rsid w:val="00967EEE"/>
    <w:rsid w:val="00970D51"/>
    <w:rsid w:val="009712C5"/>
    <w:rsid w:val="00974E7C"/>
    <w:rsid w:val="0098053D"/>
    <w:rsid w:val="00981A96"/>
    <w:rsid w:val="00982E11"/>
    <w:rsid w:val="00991AE6"/>
    <w:rsid w:val="0099310F"/>
    <w:rsid w:val="009953A4"/>
    <w:rsid w:val="009A2878"/>
    <w:rsid w:val="009A6431"/>
    <w:rsid w:val="009A6D4D"/>
    <w:rsid w:val="009A7DE7"/>
    <w:rsid w:val="009B01FD"/>
    <w:rsid w:val="009B4E47"/>
    <w:rsid w:val="009B5396"/>
    <w:rsid w:val="009B5431"/>
    <w:rsid w:val="009B5B9F"/>
    <w:rsid w:val="009C012D"/>
    <w:rsid w:val="009C3136"/>
    <w:rsid w:val="009C320B"/>
    <w:rsid w:val="009C3250"/>
    <w:rsid w:val="009C3BB2"/>
    <w:rsid w:val="009D00F9"/>
    <w:rsid w:val="009D2B3E"/>
    <w:rsid w:val="009D327A"/>
    <w:rsid w:val="009D345E"/>
    <w:rsid w:val="009D5492"/>
    <w:rsid w:val="009D5812"/>
    <w:rsid w:val="009D63C0"/>
    <w:rsid w:val="009D7015"/>
    <w:rsid w:val="009E2527"/>
    <w:rsid w:val="009E3062"/>
    <w:rsid w:val="009E3F6A"/>
    <w:rsid w:val="009E5955"/>
    <w:rsid w:val="009E6099"/>
    <w:rsid w:val="009E7A7B"/>
    <w:rsid w:val="009F3165"/>
    <w:rsid w:val="009F4FE0"/>
    <w:rsid w:val="009F6769"/>
    <w:rsid w:val="00A004FA"/>
    <w:rsid w:val="00A01967"/>
    <w:rsid w:val="00A05CC0"/>
    <w:rsid w:val="00A068AB"/>
    <w:rsid w:val="00A077AE"/>
    <w:rsid w:val="00A11342"/>
    <w:rsid w:val="00A12A67"/>
    <w:rsid w:val="00A14448"/>
    <w:rsid w:val="00A16EFE"/>
    <w:rsid w:val="00A225A2"/>
    <w:rsid w:val="00A249F3"/>
    <w:rsid w:val="00A308CB"/>
    <w:rsid w:val="00A31BBB"/>
    <w:rsid w:val="00A33733"/>
    <w:rsid w:val="00A33942"/>
    <w:rsid w:val="00A342F1"/>
    <w:rsid w:val="00A34FD9"/>
    <w:rsid w:val="00A35CC7"/>
    <w:rsid w:val="00A40127"/>
    <w:rsid w:val="00A41F0B"/>
    <w:rsid w:val="00A50E78"/>
    <w:rsid w:val="00A51A2F"/>
    <w:rsid w:val="00A53A40"/>
    <w:rsid w:val="00A549AF"/>
    <w:rsid w:val="00A57E40"/>
    <w:rsid w:val="00A6029B"/>
    <w:rsid w:val="00A61699"/>
    <w:rsid w:val="00A61D31"/>
    <w:rsid w:val="00A635B2"/>
    <w:rsid w:val="00A65221"/>
    <w:rsid w:val="00A6535A"/>
    <w:rsid w:val="00A6750A"/>
    <w:rsid w:val="00A702F1"/>
    <w:rsid w:val="00A7151B"/>
    <w:rsid w:val="00A73265"/>
    <w:rsid w:val="00A74AE2"/>
    <w:rsid w:val="00A75475"/>
    <w:rsid w:val="00A75D4D"/>
    <w:rsid w:val="00A75DA0"/>
    <w:rsid w:val="00A7646D"/>
    <w:rsid w:val="00A81CC5"/>
    <w:rsid w:val="00A873A4"/>
    <w:rsid w:val="00A8757B"/>
    <w:rsid w:val="00A93311"/>
    <w:rsid w:val="00A95BAC"/>
    <w:rsid w:val="00A979F0"/>
    <w:rsid w:val="00A97EB4"/>
    <w:rsid w:val="00AA15D3"/>
    <w:rsid w:val="00AA1888"/>
    <w:rsid w:val="00AA2780"/>
    <w:rsid w:val="00AA31E1"/>
    <w:rsid w:val="00AA3C92"/>
    <w:rsid w:val="00AA4714"/>
    <w:rsid w:val="00AA5897"/>
    <w:rsid w:val="00AA5959"/>
    <w:rsid w:val="00AA754B"/>
    <w:rsid w:val="00AB3B6B"/>
    <w:rsid w:val="00AB5C09"/>
    <w:rsid w:val="00AB5D1A"/>
    <w:rsid w:val="00AC190C"/>
    <w:rsid w:val="00AC2446"/>
    <w:rsid w:val="00AC34B2"/>
    <w:rsid w:val="00AC373B"/>
    <w:rsid w:val="00AC4E96"/>
    <w:rsid w:val="00AC67F7"/>
    <w:rsid w:val="00AC7F3A"/>
    <w:rsid w:val="00AD2616"/>
    <w:rsid w:val="00AD29F1"/>
    <w:rsid w:val="00AD7E0B"/>
    <w:rsid w:val="00AE1073"/>
    <w:rsid w:val="00AE1427"/>
    <w:rsid w:val="00AE2BE5"/>
    <w:rsid w:val="00AE5474"/>
    <w:rsid w:val="00AE5A2E"/>
    <w:rsid w:val="00AF23B1"/>
    <w:rsid w:val="00AF2A3D"/>
    <w:rsid w:val="00AF5C33"/>
    <w:rsid w:val="00AF7C94"/>
    <w:rsid w:val="00B000B3"/>
    <w:rsid w:val="00B00304"/>
    <w:rsid w:val="00B01D95"/>
    <w:rsid w:val="00B030EE"/>
    <w:rsid w:val="00B05916"/>
    <w:rsid w:val="00B1027C"/>
    <w:rsid w:val="00B12E85"/>
    <w:rsid w:val="00B14157"/>
    <w:rsid w:val="00B25BB9"/>
    <w:rsid w:val="00B27C6B"/>
    <w:rsid w:val="00B32FDE"/>
    <w:rsid w:val="00B351E0"/>
    <w:rsid w:val="00B363C5"/>
    <w:rsid w:val="00B3683A"/>
    <w:rsid w:val="00B37AD7"/>
    <w:rsid w:val="00B40C75"/>
    <w:rsid w:val="00B459C8"/>
    <w:rsid w:val="00B54564"/>
    <w:rsid w:val="00B5484B"/>
    <w:rsid w:val="00B55901"/>
    <w:rsid w:val="00B56F0E"/>
    <w:rsid w:val="00B57082"/>
    <w:rsid w:val="00B577F8"/>
    <w:rsid w:val="00B64962"/>
    <w:rsid w:val="00B67E68"/>
    <w:rsid w:val="00B70BA2"/>
    <w:rsid w:val="00B74D4F"/>
    <w:rsid w:val="00B83F83"/>
    <w:rsid w:val="00B902CD"/>
    <w:rsid w:val="00B938B8"/>
    <w:rsid w:val="00B93AE2"/>
    <w:rsid w:val="00B94A9B"/>
    <w:rsid w:val="00BB0092"/>
    <w:rsid w:val="00BB0E89"/>
    <w:rsid w:val="00BB38CD"/>
    <w:rsid w:val="00BB584C"/>
    <w:rsid w:val="00BB6771"/>
    <w:rsid w:val="00BB6B82"/>
    <w:rsid w:val="00BC00A7"/>
    <w:rsid w:val="00BC10DD"/>
    <w:rsid w:val="00BC1FB2"/>
    <w:rsid w:val="00BC29E3"/>
    <w:rsid w:val="00BC3D48"/>
    <w:rsid w:val="00BC4EA5"/>
    <w:rsid w:val="00BC55F6"/>
    <w:rsid w:val="00BC60F8"/>
    <w:rsid w:val="00BC7248"/>
    <w:rsid w:val="00BC773E"/>
    <w:rsid w:val="00BD2CFD"/>
    <w:rsid w:val="00BD36D5"/>
    <w:rsid w:val="00BE02EB"/>
    <w:rsid w:val="00BE208A"/>
    <w:rsid w:val="00BE5A84"/>
    <w:rsid w:val="00BE6049"/>
    <w:rsid w:val="00BF02F3"/>
    <w:rsid w:val="00BF1C16"/>
    <w:rsid w:val="00BF2F6F"/>
    <w:rsid w:val="00BF60B6"/>
    <w:rsid w:val="00C011CE"/>
    <w:rsid w:val="00C059AC"/>
    <w:rsid w:val="00C06BBC"/>
    <w:rsid w:val="00C07858"/>
    <w:rsid w:val="00C10AED"/>
    <w:rsid w:val="00C11B2A"/>
    <w:rsid w:val="00C12D7A"/>
    <w:rsid w:val="00C137E6"/>
    <w:rsid w:val="00C13C7F"/>
    <w:rsid w:val="00C15146"/>
    <w:rsid w:val="00C15447"/>
    <w:rsid w:val="00C15A20"/>
    <w:rsid w:val="00C210E3"/>
    <w:rsid w:val="00C22F59"/>
    <w:rsid w:val="00C25DEA"/>
    <w:rsid w:val="00C33D15"/>
    <w:rsid w:val="00C3597A"/>
    <w:rsid w:val="00C36ADB"/>
    <w:rsid w:val="00C40622"/>
    <w:rsid w:val="00C42280"/>
    <w:rsid w:val="00C4245C"/>
    <w:rsid w:val="00C42B5F"/>
    <w:rsid w:val="00C42C9A"/>
    <w:rsid w:val="00C4377A"/>
    <w:rsid w:val="00C4681A"/>
    <w:rsid w:val="00C53614"/>
    <w:rsid w:val="00C57D4C"/>
    <w:rsid w:val="00C60F21"/>
    <w:rsid w:val="00C6173E"/>
    <w:rsid w:val="00C62815"/>
    <w:rsid w:val="00C629C8"/>
    <w:rsid w:val="00C62DB7"/>
    <w:rsid w:val="00C62ECA"/>
    <w:rsid w:val="00C639D2"/>
    <w:rsid w:val="00C6422E"/>
    <w:rsid w:val="00C65D52"/>
    <w:rsid w:val="00C74874"/>
    <w:rsid w:val="00C75B33"/>
    <w:rsid w:val="00C77044"/>
    <w:rsid w:val="00C81DB9"/>
    <w:rsid w:val="00C83C96"/>
    <w:rsid w:val="00C853A3"/>
    <w:rsid w:val="00C9080C"/>
    <w:rsid w:val="00CA20ED"/>
    <w:rsid w:val="00CA27E4"/>
    <w:rsid w:val="00CA2EFB"/>
    <w:rsid w:val="00CA590C"/>
    <w:rsid w:val="00CA6323"/>
    <w:rsid w:val="00CB02C3"/>
    <w:rsid w:val="00CB1F63"/>
    <w:rsid w:val="00CB2100"/>
    <w:rsid w:val="00CB2C99"/>
    <w:rsid w:val="00CB6B59"/>
    <w:rsid w:val="00CC01F6"/>
    <w:rsid w:val="00CC0C02"/>
    <w:rsid w:val="00CC75BA"/>
    <w:rsid w:val="00CC7A6C"/>
    <w:rsid w:val="00CD240D"/>
    <w:rsid w:val="00CD41F6"/>
    <w:rsid w:val="00CD5681"/>
    <w:rsid w:val="00CE0CD7"/>
    <w:rsid w:val="00CE71A5"/>
    <w:rsid w:val="00CE7736"/>
    <w:rsid w:val="00CF2562"/>
    <w:rsid w:val="00CF3D00"/>
    <w:rsid w:val="00CF4A9D"/>
    <w:rsid w:val="00CF4C8B"/>
    <w:rsid w:val="00CF5BFB"/>
    <w:rsid w:val="00D03750"/>
    <w:rsid w:val="00D05C22"/>
    <w:rsid w:val="00D1171F"/>
    <w:rsid w:val="00D1294F"/>
    <w:rsid w:val="00D15680"/>
    <w:rsid w:val="00D2142A"/>
    <w:rsid w:val="00D23CF7"/>
    <w:rsid w:val="00D2558C"/>
    <w:rsid w:val="00D325DF"/>
    <w:rsid w:val="00D3287D"/>
    <w:rsid w:val="00D33A90"/>
    <w:rsid w:val="00D3562A"/>
    <w:rsid w:val="00D403AA"/>
    <w:rsid w:val="00D41BBB"/>
    <w:rsid w:val="00D41BE7"/>
    <w:rsid w:val="00D42CDB"/>
    <w:rsid w:val="00D42D5C"/>
    <w:rsid w:val="00D4445B"/>
    <w:rsid w:val="00D44947"/>
    <w:rsid w:val="00D509F6"/>
    <w:rsid w:val="00D52D5D"/>
    <w:rsid w:val="00D53541"/>
    <w:rsid w:val="00D53BEC"/>
    <w:rsid w:val="00D540F6"/>
    <w:rsid w:val="00D55EF5"/>
    <w:rsid w:val="00D60F53"/>
    <w:rsid w:val="00D61426"/>
    <w:rsid w:val="00D61B2B"/>
    <w:rsid w:val="00D62750"/>
    <w:rsid w:val="00D63A59"/>
    <w:rsid w:val="00D72BF6"/>
    <w:rsid w:val="00D768B3"/>
    <w:rsid w:val="00D77821"/>
    <w:rsid w:val="00D8200F"/>
    <w:rsid w:val="00D823F5"/>
    <w:rsid w:val="00D867A4"/>
    <w:rsid w:val="00D86AC4"/>
    <w:rsid w:val="00D86D5D"/>
    <w:rsid w:val="00D8714A"/>
    <w:rsid w:val="00D95AE5"/>
    <w:rsid w:val="00DA192C"/>
    <w:rsid w:val="00DA3EE1"/>
    <w:rsid w:val="00DA48EE"/>
    <w:rsid w:val="00DB7530"/>
    <w:rsid w:val="00DB7EBF"/>
    <w:rsid w:val="00DC0746"/>
    <w:rsid w:val="00DC3623"/>
    <w:rsid w:val="00DC377E"/>
    <w:rsid w:val="00DD17A3"/>
    <w:rsid w:val="00DD502B"/>
    <w:rsid w:val="00DD6B99"/>
    <w:rsid w:val="00DE3427"/>
    <w:rsid w:val="00DE3665"/>
    <w:rsid w:val="00DE506B"/>
    <w:rsid w:val="00DE7AC3"/>
    <w:rsid w:val="00DF021B"/>
    <w:rsid w:val="00DF1483"/>
    <w:rsid w:val="00DF42B0"/>
    <w:rsid w:val="00DF68CA"/>
    <w:rsid w:val="00E00F85"/>
    <w:rsid w:val="00E01FBE"/>
    <w:rsid w:val="00E022BC"/>
    <w:rsid w:val="00E03A68"/>
    <w:rsid w:val="00E05FFF"/>
    <w:rsid w:val="00E06EC7"/>
    <w:rsid w:val="00E134F8"/>
    <w:rsid w:val="00E142BC"/>
    <w:rsid w:val="00E14777"/>
    <w:rsid w:val="00E14D49"/>
    <w:rsid w:val="00E20DE1"/>
    <w:rsid w:val="00E21716"/>
    <w:rsid w:val="00E25E71"/>
    <w:rsid w:val="00E263C4"/>
    <w:rsid w:val="00E2736A"/>
    <w:rsid w:val="00E304B1"/>
    <w:rsid w:val="00E31DF1"/>
    <w:rsid w:val="00E35CF0"/>
    <w:rsid w:val="00E369A4"/>
    <w:rsid w:val="00E41BEF"/>
    <w:rsid w:val="00E42A1A"/>
    <w:rsid w:val="00E450D2"/>
    <w:rsid w:val="00E45F1D"/>
    <w:rsid w:val="00E56742"/>
    <w:rsid w:val="00E62414"/>
    <w:rsid w:val="00E66ED6"/>
    <w:rsid w:val="00E73256"/>
    <w:rsid w:val="00E7403F"/>
    <w:rsid w:val="00E757B0"/>
    <w:rsid w:val="00E75B39"/>
    <w:rsid w:val="00E80BF7"/>
    <w:rsid w:val="00E821D7"/>
    <w:rsid w:val="00E83848"/>
    <w:rsid w:val="00E87E05"/>
    <w:rsid w:val="00E91CEE"/>
    <w:rsid w:val="00E94927"/>
    <w:rsid w:val="00E94C3A"/>
    <w:rsid w:val="00E962DD"/>
    <w:rsid w:val="00EA1B0D"/>
    <w:rsid w:val="00EA20BA"/>
    <w:rsid w:val="00EA35F4"/>
    <w:rsid w:val="00EA470C"/>
    <w:rsid w:val="00EB2532"/>
    <w:rsid w:val="00EB31C7"/>
    <w:rsid w:val="00EB371F"/>
    <w:rsid w:val="00EB50F5"/>
    <w:rsid w:val="00EB5568"/>
    <w:rsid w:val="00EB79D3"/>
    <w:rsid w:val="00EC0636"/>
    <w:rsid w:val="00EC6534"/>
    <w:rsid w:val="00ED023B"/>
    <w:rsid w:val="00ED21A6"/>
    <w:rsid w:val="00ED6AFB"/>
    <w:rsid w:val="00ED7241"/>
    <w:rsid w:val="00EE0791"/>
    <w:rsid w:val="00EE3F47"/>
    <w:rsid w:val="00EE686F"/>
    <w:rsid w:val="00EE7D2B"/>
    <w:rsid w:val="00EF3FDA"/>
    <w:rsid w:val="00F1299A"/>
    <w:rsid w:val="00F13D32"/>
    <w:rsid w:val="00F21D1A"/>
    <w:rsid w:val="00F2421B"/>
    <w:rsid w:val="00F26724"/>
    <w:rsid w:val="00F30FEA"/>
    <w:rsid w:val="00F34D06"/>
    <w:rsid w:val="00F34E87"/>
    <w:rsid w:val="00F41381"/>
    <w:rsid w:val="00F41ACD"/>
    <w:rsid w:val="00F41DB7"/>
    <w:rsid w:val="00F50263"/>
    <w:rsid w:val="00F5036E"/>
    <w:rsid w:val="00F51ABA"/>
    <w:rsid w:val="00F56171"/>
    <w:rsid w:val="00F57022"/>
    <w:rsid w:val="00F57FCC"/>
    <w:rsid w:val="00F609F8"/>
    <w:rsid w:val="00F6250B"/>
    <w:rsid w:val="00F628DB"/>
    <w:rsid w:val="00F62E88"/>
    <w:rsid w:val="00F63F8A"/>
    <w:rsid w:val="00F666C4"/>
    <w:rsid w:val="00F670BB"/>
    <w:rsid w:val="00F67F61"/>
    <w:rsid w:val="00F707E2"/>
    <w:rsid w:val="00F73B8E"/>
    <w:rsid w:val="00F80C21"/>
    <w:rsid w:val="00F80F86"/>
    <w:rsid w:val="00F844D5"/>
    <w:rsid w:val="00F86907"/>
    <w:rsid w:val="00F93BA5"/>
    <w:rsid w:val="00FA1D8E"/>
    <w:rsid w:val="00FA5297"/>
    <w:rsid w:val="00FB4FD5"/>
    <w:rsid w:val="00FB586F"/>
    <w:rsid w:val="00FB7076"/>
    <w:rsid w:val="00FC0AD0"/>
    <w:rsid w:val="00FC1098"/>
    <w:rsid w:val="00FC412C"/>
    <w:rsid w:val="00FC512A"/>
    <w:rsid w:val="00FC6C92"/>
    <w:rsid w:val="00FC7F86"/>
    <w:rsid w:val="00FD09B0"/>
    <w:rsid w:val="00FD0C17"/>
    <w:rsid w:val="00FD165C"/>
    <w:rsid w:val="00FD28D5"/>
    <w:rsid w:val="00FD5633"/>
    <w:rsid w:val="00FD7FF9"/>
    <w:rsid w:val="00FF2C3D"/>
    <w:rsid w:val="00FF5771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71DB8"/>
  <w15:docId w15:val="{192B40D0-B60A-3749-9C45-BC8474FD0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81B"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Revision"/>
    <w:hidden/>
    <w:uiPriority w:val="99"/>
    <w:semiHidden/>
    <w:rsid w:val="00B54564"/>
    <w:pPr>
      <w:spacing w:line="240" w:lineRule="auto"/>
    </w:pPr>
  </w:style>
  <w:style w:type="character" w:styleId="a6">
    <w:name w:val="annotation reference"/>
    <w:basedOn w:val="a0"/>
    <w:uiPriority w:val="99"/>
    <w:semiHidden/>
    <w:unhideWhenUsed/>
    <w:rsid w:val="00D95AE5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D95AE5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rsid w:val="00D95AE5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D95AE5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D95AE5"/>
    <w:rPr>
      <w:b/>
      <w:bCs/>
      <w:sz w:val="20"/>
      <w:szCs w:val="20"/>
    </w:rPr>
  </w:style>
  <w:style w:type="paragraph" w:styleId="ab">
    <w:name w:val="List Paragraph"/>
    <w:basedOn w:val="a"/>
    <w:uiPriority w:val="34"/>
    <w:qFormat/>
    <w:rsid w:val="006668D0"/>
    <w:pPr>
      <w:ind w:firstLineChars="200" w:firstLine="420"/>
    </w:pPr>
  </w:style>
  <w:style w:type="character" w:styleId="ac">
    <w:name w:val="Hyperlink"/>
    <w:basedOn w:val="a0"/>
    <w:uiPriority w:val="99"/>
    <w:unhideWhenUsed/>
    <w:rsid w:val="00AC190C"/>
    <w:rPr>
      <w:color w:val="0000FF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AC190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5B61C4"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5B61C4"/>
  </w:style>
  <w:style w:type="paragraph" w:customStyle="1" w:styleId="EndNoteBibliography">
    <w:name w:val="EndNote Bibliography"/>
    <w:basedOn w:val="a"/>
    <w:link w:val="EndNoteBibliographyChar"/>
    <w:rsid w:val="005B61C4"/>
    <w:pPr>
      <w:spacing w:line="240" w:lineRule="auto"/>
      <w:jc w:val="both"/>
    </w:pPr>
  </w:style>
  <w:style w:type="character" w:customStyle="1" w:styleId="EndNoteBibliographyChar">
    <w:name w:val="EndNote Bibliography Char"/>
    <w:basedOn w:val="a0"/>
    <w:link w:val="EndNoteBibliography"/>
    <w:rsid w:val="005B61C4"/>
  </w:style>
  <w:style w:type="character" w:styleId="ae">
    <w:name w:val="FollowedHyperlink"/>
    <w:basedOn w:val="a0"/>
    <w:uiPriority w:val="99"/>
    <w:semiHidden/>
    <w:unhideWhenUsed/>
    <w:rsid w:val="005D7118"/>
    <w:rPr>
      <w:color w:val="800080" w:themeColor="followedHyperlink"/>
      <w:u w:val="single"/>
    </w:rPr>
  </w:style>
  <w:style w:type="paragraph" w:styleId="af">
    <w:name w:val="footer"/>
    <w:basedOn w:val="a"/>
    <w:link w:val="af0"/>
    <w:uiPriority w:val="99"/>
    <w:unhideWhenUsed/>
    <w:rsid w:val="00EE7D2B"/>
    <w:pPr>
      <w:tabs>
        <w:tab w:val="center" w:pos="4680"/>
        <w:tab w:val="right" w:pos="9360"/>
      </w:tabs>
      <w:spacing w:line="240" w:lineRule="auto"/>
    </w:pPr>
  </w:style>
  <w:style w:type="character" w:customStyle="1" w:styleId="af0">
    <w:name w:val="页脚 字符"/>
    <w:basedOn w:val="a0"/>
    <w:link w:val="af"/>
    <w:uiPriority w:val="99"/>
    <w:rsid w:val="00EE7D2B"/>
  </w:style>
  <w:style w:type="character" w:styleId="af1">
    <w:name w:val="page number"/>
    <w:basedOn w:val="a0"/>
    <w:uiPriority w:val="99"/>
    <w:semiHidden/>
    <w:unhideWhenUsed/>
    <w:rsid w:val="00EE7D2B"/>
  </w:style>
  <w:style w:type="paragraph" w:styleId="af2">
    <w:name w:val="header"/>
    <w:basedOn w:val="a"/>
    <w:link w:val="af3"/>
    <w:uiPriority w:val="99"/>
    <w:unhideWhenUsed/>
    <w:rsid w:val="00394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394B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于 桂梅</cp:lastModifiedBy>
  <cp:revision>6</cp:revision>
  <cp:lastPrinted>2022-12-15T03:26:00Z</cp:lastPrinted>
  <dcterms:created xsi:type="dcterms:W3CDTF">2023-05-16T20:47:00Z</dcterms:created>
  <dcterms:modified xsi:type="dcterms:W3CDTF">2023-06-06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be6f236b70720c7a84315b6ff0d9f00f6df32324d0530819bda6272bbf683c</vt:lpwstr>
  </property>
</Properties>
</file>